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A9DAF" w14:textId="77777777" w:rsidR="00F9461A" w:rsidRPr="00D73041" w:rsidRDefault="00F9461A" w:rsidP="00F9461A">
      <w:pPr>
        <w:rPr>
          <w:noProof/>
          <w:lang w:val="en-GB"/>
        </w:rPr>
      </w:pPr>
    </w:p>
    <w:tbl>
      <w:tblPr>
        <w:tblW w:w="15985" w:type="dxa"/>
        <w:tblInd w:w="-1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68"/>
        <w:gridCol w:w="1275"/>
        <w:gridCol w:w="1560"/>
        <w:gridCol w:w="1275"/>
        <w:gridCol w:w="8648"/>
        <w:gridCol w:w="1100"/>
      </w:tblGrid>
      <w:tr w:rsidR="00EE2470" w:rsidRPr="00D73041" w14:paraId="06B49DA2" w14:textId="77777777" w:rsidTr="00F1613C"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746B3AF" w14:textId="77777777" w:rsidR="00EE2470" w:rsidRPr="00D73041" w:rsidRDefault="00EE2470" w:rsidP="00CA62AB">
            <w:pPr>
              <w:spacing w:after="0"/>
              <w:jc w:val="center"/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6817A3" w14:textId="1B4F5565" w:rsidR="00EE2470" w:rsidRPr="00BA66DD" w:rsidRDefault="00BA66DD" w:rsidP="00BA66DD">
            <w:pPr>
              <w:spacing w:after="0"/>
              <w:ind w:left="-216" w:right="-108"/>
              <w:rPr>
                <w:rFonts w:ascii="Courier" w:hAnsi="Courier"/>
                <w:b/>
                <w:bCs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Courier" w:hAnsi="Courier"/>
                <w:b/>
                <w:bCs/>
                <w:noProof/>
                <w:color w:val="000000"/>
                <w:sz w:val="14"/>
                <w:szCs w:val="14"/>
                <w:lang w:val="en-GB"/>
              </w:rPr>
              <w:t xml:space="preserve">  </w:t>
            </w:r>
            <w:r w:rsidR="00EE2470" w:rsidRPr="00BA66DD">
              <w:rPr>
                <w:rFonts w:ascii="Courier" w:hAnsi="Courier"/>
                <w:b/>
                <w:bCs/>
                <w:noProof/>
                <w:color w:val="000000"/>
                <w:sz w:val="14"/>
                <w:szCs w:val="14"/>
                <w:lang w:val="en-GB"/>
              </w:rPr>
              <w:t>Functiona</w:t>
            </w:r>
            <w:r w:rsidR="00010A23" w:rsidRPr="00BA66DD">
              <w:rPr>
                <w:rFonts w:ascii="Courier" w:hAnsi="Courier"/>
                <w:b/>
                <w:bCs/>
                <w:noProof/>
                <w:color w:val="000000"/>
                <w:sz w:val="14"/>
                <w:szCs w:val="14"/>
                <w:lang w:val="en-GB"/>
              </w:rPr>
              <w:t>li</w:t>
            </w:r>
            <w:r w:rsidR="00EE2470" w:rsidRPr="00BA66DD">
              <w:rPr>
                <w:rFonts w:ascii="Courier" w:hAnsi="Courier"/>
                <w:b/>
                <w:bCs/>
                <w:noProof/>
                <w:color w:val="000000"/>
                <w:sz w:val="14"/>
                <w:szCs w:val="14"/>
                <w:lang w:val="en-GB"/>
              </w:rPr>
              <w:t>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02BA8A" w14:textId="7DBB159F" w:rsidR="00C14A26" w:rsidRPr="00D73041" w:rsidRDefault="00EE2470" w:rsidP="00672DE1">
            <w:pPr>
              <w:spacing w:after="0"/>
              <w:ind w:right="-27"/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  <w:t>J-NONAMER</w:t>
            </w:r>
          </w:p>
          <w:p w14:paraId="47FA3E38" w14:textId="23BE73B2" w:rsidR="00EE2470" w:rsidRPr="00C14A26" w:rsidRDefault="00C14A26" w:rsidP="00C14A26">
            <w:pPr>
              <w:spacing w:after="0"/>
              <w:ind w:left="-170"/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u w:val="single"/>
                <w:lang w:val="en-GB"/>
              </w:rPr>
            </w:pPr>
            <w:r w:rsidRPr="00C14A26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  <w:t xml:space="preserve">  </w:t>
            </w:r>
            <w:r w:rsidR="00EE2470" w:rsidRPr="00C14A26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u w:val="single"/>
                <w:lang w:val="en-GB"/>
              </w:rPr>
              <w:t>GGTTTTTG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31D81D" w14:textId="77777777" w:rsidR="00EE2470" w:rsidRPr="00D73041" w:rsidRDefault="00EE2470" w:rsidP="00CA62AB">
            <w:pPr>
              <w:spacing w:after="0"/>
              <w:jc w:val="center"/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  <w:t>12–space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3CAE59" w14:textId="68112CAE" w:rsidR="00EE2470" w:rsidRPr="00D73041" w:rsidRDefault="002D524D" w:rsidP="002D524D">
            <w:pPr>
              <w:spacing w:after="0"/>
              <w:ind w:left="-108"/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  <w:t>J-</w:t>
            </w:r>
            <w:r w:rsidR="00EE2470" w:rsidRPr="00D73041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  <w:t>HEPTAMER</w:t>
            </w:r>
          </w:p>
          <w:p w14:paraId="2FF94FB2" w14:textId="77777777" w:rsidR="00EE2470" w:rsidRPr="00D73041" w:rsidRDefault="00EE2470" w:rsidP="00CA62AB">
            <w:pPr>
              <w:spacing w:after="0"/>
              <w:jc w:val="center"/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u w:val="single"/>
                <w:lang w:val="en-GB"/>
              </w:rPr>
            </w:pPr>
            <w:r w:rsidRPr="00D73041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u w:val="single"/>
                <w:lang w:val="en-GB"/>
              </w:rPr>
              <w:t>CACTGTG</w:t>
            </w:r>
          </w:p>
        </w:tc>
        <w:tc>
          <w:tcPr>
            <w:tcW w:w="8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731E75" w14:textId="77777777" w:rsidR="00EE2470" w:rsidRPr="00D73041" w:rsidRDefault="00EE2470" w:rsidP="00CA62AB">
            <w:pPr>
              <w:spacing w:after="0"/>
              <w:jc w:val="center"/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  <w:t>TRAJ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642A38" w14:textId="77777777" w:rsidR="00EE2470" w:rsidRPr="00D73041" w:rsidRDefault="00EE2470" w:rsidP="00CA62AB">
            <w:pPr>
              <w:spacing w:after="0"/>
              <w:jc w:val="center"/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bCs/>
                <w:noProof/>
                <w:color w:val="000000"/>
                <w:sz w:val="18"/>
                <w:szCs w:val="18"/>
                <w:lang w:val="en-GB"/>
              </w:rPr>
              <w:t>5'splice donor</w:t>
            </w:r>
          </w:p>
        </w:tc>
      </w:tr>
      <w:tr w:rsidR="00EE2470" w:rsidRPr="00D73041" w14:paraId="4C60CA7B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5A1009EB" w14:textId="08D0EBEB" w:rsidR="00EE2470" w:rsidRPr="00D73041" w:rsidRDefault="00632759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61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345973CF" w14:textId="78F3AA69" w:rsidR="00EE2470" w:rsidRPr="00D73041" w:rsidRDefault="00446DC8" w:rsidP="00446DC8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6BC9434" w14:textId="77777777" w:rsidR="00EE2470" w:rsidRPr="00D73041" w:rsidRDefault="00632759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tttt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6B8E7E15" w14:textId="77777777" w:rsidR="00EE2470" w:rsidRPr="00D73041" w:rsidRDefault="00632759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gtgttca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487DABF" w14:textId="77777777" w:rsidR="00EE2470" w:rsidRPr="00D73041" w:rsidRDefault="00632759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cct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7ADFB99C" w14:textId="5566C29E" w:rsidR="00EE2470" w:rsidRPr="00D73041" w:rsidRDefault="00677D71" w:rsidP="00CA62AB">
            <w:pPr>
              <w:spacing w:after="0"/>
              <w:rPr>
                <w:rFonts w:ascii="Courier" w:eastAsia="Times New Roman" w:hAnsi="Courier" w:cs="Courier New"/>
                <w:noProof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</w:t>
            </w:r>
            <w:r w:rsidR="00672DE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F1613C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632759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GGAATTGGGTTAACAGGAAACTGACATTTGGAGCCAAGACTAGAGGAATCTTGAAACTCA        </w:t>
            </w:r>
          </w:p>
          <w:p w14:paraId="73E088E9" w14:textId="5D77BBA6" w:rsidR="00EE2470" w:rsidRPr="00D73041" w:rsidRDefault="00BF55DC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eastAsia="Times New Roman" w:hAnsi="Courier" w:cs="Courier New"/>
                <w:noProof/>
                <w:color w:val="000000"/>
                <w:sz w:val="18"/>
                <w:szCs w:val="18"/>
                <w:lang w:val="en-GB" w:eastAsia="it-IT"/>
              </w:rPr>
              <w:t xml:space="preserve">  </w:t>
            </w:r>
            <w:r w:rsidR="00677D71">
              <w:rPr>
                <w:rFonts w:ascii="Courier" w:eastAsia="Times New Roman" w:hAnsi="Courier" w:cs="Courier New"/>
                <w:noProof/>
                <w:color w:val="000000"/>
                <w:sz w:val="18"/>
                <w:szCs w:val="18"/>
                <w:lang w:val="en-GB" w:eastAsia="it-IT"/>
              </w:rPr>
              <w:t xml:space="preserve">    </w:t>
            </w:r>
            <w:r w:rsidR="00672DE1">
              <w:rPr>
                <w:rFonts w:ascii="Courier" w:eastAsia="Times New Roman" w:hAnsi="Courier" w:cs="Courier New"/>
                <w:noProof/>
                <w:color w:val="000000"/>
                <w:sz w:val="18"/>
                <w:szCs w:val="18"/>
                <w:lang w:val="en-GB" w:eastAsia="it-IT"/>
              </w:rPr>
              <w:t xml:space="preserve">  </w:t>
            </w:r>
            <w:r w:rsidR="00F1613C">
              <w:rPr>
                <w:rFonts w:ascii="Courier" w:eastAsia="Times New Roman" w:hAnsi="Courier" w:cs="Courier New"/>
                <w:noProof/>
                <w:color w:val="000000"/>
                <w:sz w:val="18"/>
                <w:szCs w:val="18"/>
                <w:lang w:val="en-GB" w:eastAsia="it-IT"/>
              </w:rPr>
              <w:t xml:space="preserve">     </w:t>
            </w:r>
            <w:r w:rsidR="00CF0966">
              <w:rPr>
                <w:rFonts w:ascii="Courier" w:eastAsia="Times New Roman" w:hAnsi="Courier" w:cs="Courier New"/>
                <w:noProof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632759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N  W  V  N  R  K  L  T  </w:t>
            </w:r>
            <w:r w:rsidR="00632759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A  K</w:t>
            </w:r>
            <w:r w:rsidR="00632759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R  G  I  L  K  L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07F13A93" w14:textId="77777777" w:rsidR="00EE2470" w:rsidRPr="00D73041" w:rsidRDefault="00632759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E2470" w:rsidRPr="00D73041" w14:paraId="6A27127A" w14:textId="77777777" w:rsidTr="00F1613C">
        <w:tc>
          <w:tcPr>
            <w:tcW w:w="959" w:type="dxa"/>
            <w:shd w:val="clear" w:color="auto" w:fill="auto"/>
          </w:tcPr>
          <w:p w14:paraId="3844A98D" w14:textId="77777777" w:rsidR="00EE2470" w:rsidRPr="00D73041" w:rsidRDefault="00D42B92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60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3D294A09" w14:textId="36DD859E" w:rsidR="00EE2470" w:rsidRPr="00D73041" w:rsidRDefault="00446DC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7409FD81" w14:textId="77777777" w:rsidR="00EE2470" w:rsidRPr="00D73041" w:rsidRDefault="00D42B92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cttttggt</w:t>
            </w:r>
          </w:p>
        </w:tc>
        <w:tc>
          <w:tcPr>
            <w:tcW w:w="1560" w:type="dxa"/>
            <w:shd w:val="clear" w:color="auto" w:fill="auto"/>
          </w:tcPr>
          <w:p w14:paraId="3E4F2D95" w14:textId="77777777" w:rsidR="00EE2470" w:rsidRPr="00D73041" w:rsidRDefault="00D42B92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ggcccagg</w:t>
            </w:r>
          </w:p>
        </w:tc>
        <w:tc>
          <w:tcPr>
            <w:tcW w:w="1275" w:type="dxa"/>
            <w:shd w:val="clear" w:color="auto" w:fill="auto"/>
          </w:tcPr>
          <w:p w14:paraId="7E94805F" w14:textId="77777777" w:rsidR="00EE2470" w:rsidRPr="00D73041" w:rsidRDefault="00D42B92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220DB526" w14:textId="728E7051" w:rsidR="00EE2470" w:rsidRPr="00D73041" w:rsidRDefault="00677D71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</w:t>
            </w:r>
            <w:r w:rsidR="00F1613C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D42B92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GAAGAGCACTGAGAAACCCACTTTTGGGAAGGGGACTCAGTTAATTGTAAACCTGG           </w:t>
            </w:r>
          </w:p>
          <w:p w14:paraId="02EB375E" w14:textId="7F22BBE0" w:rsidR="00EE2470" w:rsidRPr="00D73041" w:rsidRDefault="008254F6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865CB6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</w:t>
            </w:r>
            <w:r w:rsidR="00677D7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</w:t>
            </w:r>
            <w:r w:rsidR="00672DE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F1613C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D42B92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K  S  T  E  K  P  T  </w:t>
            </w:r>
            <w:r w:rsidR="00D42B92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K  G</w:t>
            </w:r>
            <w:r w:rsidR="00D42B92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Q  L  I  V  N  L</w:t>
            </w:r>
          </w:p>
        </w:tc>
        <w:tc>
          <w:tcPr>
            <w:tcW w:w="1100" w:type="dxa"/>
            <w:shd w:val="clear" w:color="auto" w:fill="auto"/>
          </w:tcPr>
          <w:p w14:paraId="14B7CC58" w14:textId="77777777" w:rsidR="00EE2470" w:rsidRPr="00D73041" w:rsidRDefault="00D42B92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EE2470" w:rsidRPr="00D73041" w14:paraId="5DE0B456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7FCC03D" w14:textId="77777777" w:rsidR="00EE2470" w:rsidRPr="00D73041" w:rsidRDefault="008254F6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59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3667CFE8" w14:textId="6B5BC175" w:rsidR="00EE2470" w:rsidRPr="00D73041" w:rsidRDefault="00446DC8" w:rsidP="00BA66DD">
            <w:pPr>
              <w:spacing w:after="0"/>
              <w:ind w:left="-216" w:firstLine="216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79FD8EA" w14:textId="77777777" w:rsidR="00EE2470" w:rsidRPr="00D73041" w:rsidRDefault="008254F6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ttta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5A51567B" w14:textId="77777777" w:rsidR="00EE2470" w:rsidRPr="00D73041" w:rsidRDefault="008254F6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gcttcag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D6FA5D7" w14:textId="77777777" w:rsidR="00EE2470" w:rsidRPr="00D73041" w:rsidRDefault="008254F6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cctgc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3F3A1E4B" w14:textId="402C50C0" w:rsidR="00EE2470" w:rsidRPr="00D73041" w:rsidRDefault="00865CB6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</w:t>
            </w:r>
            <w:r w:rsidR="00677D7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  <w:r w:rsidR="00672DE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F1613C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8254F6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GGAAGGAAGGAAACAGGAAATTTACACTCGGAACCAGGACTCAAGTGAGAGTGAAACTTA        </w:t>
            </w:r>
          </w:p>
          <w:p w14:paraId="33A90062" w14:textId="3A35E203" w:rsidR="00EE2470" w:rsidRPr="00D73041" w:rsidRDefault="008254F6" w:rsidP="008254F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677D7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</w:t>
            </w:r>
            <w:r w:rsidR="00672DE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F1613C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K  E  G  N  R  K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T  L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R  T  Q  V  R  V  K  L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758080F9" w14:textId="77777777" w:rsidR="00EE2470" w:rsidRPr="00D73041" w:rsidRDefault="008254F6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E2470" w:rsidRPr="00D73041" w14:paraId="3D9C8970" w14:textId="77777777" w:rsidTr="00F1613C">
        <w:tc>
          <w:tcPr>
            <w:tcW w:w="959" w:type="dxa"/>
            <w:shd w:val="clear" w:color="auto" w:fill="auto"/>
          </w:tcPr>
          <w:p w14:paraId="10732608" w14:textId="77777777" w:rsidR="00EE2470" w:rsidRPr="00D73041" w:rsidRDefault="002C285B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58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</w:p>
        </w:tc>
        <w:tc>
          <w:tcPr>
            <w:tcW w:w="1168" w:type="dxa"/>
          </w:tcPr>
          <w:p w14:paraId="2C86ABC4" w14:textId="7C65BD53" w:rsidR="00EE2470" w:rsidRPr="00D73041" w:rsidRDefault="007711C8" w:rsidP="007711C8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B55983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D5073D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446DC8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45785425" w14:textId="69A4A41F" w:rsidR="00EE2470" w:rsidRPr="00D73041" w:rsidRDefault="00BA66DD" w:rsidP="00BA66DD">
            <w:pPr>
              <w:spacing w:after="0"/>
              <w:ind w:left="-108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  <w:r w:rsidR="002C285B" w:rsidRPr="00D73041">
              <w:rPr>
                <w:rFonts w:ascii="Courier" w:hAnsi="Courier"/>
                <w:noProof/>
                <w:sz w:val="18"/>
                <w:szCs w:val="18"/>
              </w:rPr>
              <w:t>ggtttttgc</w:t>
            </w:r>
          </w:p>
        </w:tc>
        <w:tc>
          <w:tcPr>
            <w:tcW w:w="1560" w:type="dxa"/>
            <w:shd w:val="clear" w:color="auto" w:fill="auto"/>
          </w:tcPr>
          <w:p w14:paraId="3440F665" w14:textId="77777777" w:rsidR="00EE2470" w:rsidRPr="00D73041" w:rsidRDefault="002C285B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cccctcag</w:t>
            </w:r>
          </w:p>
        </w:tc>
        <w:tc>
          <w:tcPr>
            <w:tcW w:w="1275" w:type="dxa"/>
            <w:shd w:val="clear" w:color="auto" w:fill="auto"/>
          </w:tcPr>
          <w:p w14:paraId="3B394A32" w14:textId="77777777" w:rsidR="00EE2470" w:rsidRPr="00D73041" w:rsidRDefault="002C285B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ttgtg</w:t>
            </w:r>
          </w:p>
        </w:tc>
        <w:tc>
          <w:tcPr>
            <w:tcW w:w="8648" w:type="dxa"/>
            <w:shd w:val="clear" w:color="auto" w:fill="auto"/>
          </w:tcPr>
          <w:p w14:paraId="1FE04146" w14:textId="015BCF8C" w:rsidR="002C285B" w:rsidRPr="00D73041" w:rsidRDefault="0021709F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672DE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8343F2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2C285B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TCAGCAAACCAGTGGCTCTCAAATGACATTTGGGAAAGGGACTCAGCTCACAGTGCATCTTG     </w:t>
            </w:r>
            <w:r w:rsidR="002C285B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2C285B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</w:p>
          <w:p w14:paraId="7934DD7D" w14:textId="1836976C" w:rsidR="00EE2470" w:rsidRPr="00D73041" w:rsidRDefault="002C285B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21709F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672DE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8343F2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Q  Q  T  S  G  S  Q  M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Q  L  T  V  H  L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7C21F40D" w14:textId="77777777" w:rsidR="00EE2470" w:rsidRPr="00D73041" w:rsidRDefault="00EE2470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>gtgagt</w:t>
            </w:r>
          </w:p>
        </w:tc>
      </w:tr>
      <w:tr w:rsidR="00EE2470" w:rsidRPr="00D73041" w14:paraId="11F3BE7F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9516B20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color w:val="000000"/>
                <w:sz w:val="18"/>
                <w:szCs w:val="18"/>
              </w:rPr>
              <w:t xml:space="preserve">TRAJ57  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03877183" w14:textId="1449F4A0" w:rsidR="00EE2470" w:rsidRPr="00D73041" w:rsidRDefault="00905A01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6A154E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F96AB4">
              <w:rPr>
                <w:rFonts w:ascii="Courier" w:hAnsi="Courier"/>
                <w:noProof/>
                <w:color w:val="000000"/>
                <w:sz w:val="18"/>
                <w:szCs w:val="18"/>
              </w:rPr>
              <w:t>P (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E1A5B9E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agtatttg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5439C2F8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aaagcagtctg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6F986A0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gagg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6DAE7C7E" w14:textId="735ED5A2" w:rsidR="00EE2470" w:rsidRPr="00D73041" w:rsidRDefault="0013314E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</w:t>
            </w:r>
            <w:r w:rsidR="00672DE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</w:t>
            </w:r>
            <w:r w:rsidR="008343F2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</w:t>
            </w:r>
            <w:r w:rsidR="00DC233D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TAACTCAGGGCGGATCTGAAAGACTCTCTTTGGAAAGGGAACGAAACTGACAGTAAGCCCAT      </w:t>
            </w:r>
          </w:p>
          <w:p w14:paraId="59EADBD8" w14:textId="399DBCC0" w:rsidR="00EE2470" w:rsidRPr="00D73041" w:rsidRDefault="0013314E" w:rsidP="00DC233D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672DE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8343F2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N  S  G  R  I  *  K  T  L  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K  G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K  L  T  V  S  P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2200C0DE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gtaagt</w:t>
            </w:r>
          </w:p>
        </w:tc>
      </w:tr>
      <w:tr w:rsidR="00EE2470" w:rsidRPr="00D73041" w14:paraId="7FD43AFC" w14:textId="77777777" w:rsidTr="00F1613C">
        <w:tc>
          <w:tcPr>
            <w:tcW w:w="959" w:type="dxa"/>
            <w:shd w:val="clear" w:color="auto" w:fill="auto"/>
          </w:tcPr>
          <w:p w14:paraId="4EDFCA4E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56     </w:t>
            </w:r>
          </w:p>
        </w:tc>
        <w:tc>
          <w:tcPr>
            <w:tcW w:w="1168" w:type="dxa"/>
          </w:tcPr>
          <w:p w14:paraId="7A60E6B4" w14:textId="3609D9EA" w:rsidR="00EE2470" w:rsidRPr="00D73041" w:rsidRDefault="00905A01" w:rsidP="00F96AB4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F96AB4">
              <w:rPr>
                <w:rFonts w:ascii="Courier" w:hAnsi="Courier"/>
                <w:noProof/>
                <w:color w:val="000000"/>
                <w:sz w:val="18"/>
                <w:szCs w:val="18"/>
              </w:rPr>
              <w:t>P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275" w:type="dxa"/>
            <w:shd w:val="clear" w:color="auto" w:fill="auto"/>
          </w:tcPr>
          <w:p w14:paraId="727F7575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agtttttgc</w:t>
            </w:r>
          </w:p>
        </w:tc>
        <w:tc>
          <w:tcPr>
            <w:tcW w:w="1560" w:type="dxa"/>
            <w:shd w:val="clear" w:color="auto" w:fill="auto"/>
          </w:tcPr>
          <w:p w14:paraId="1ECA0344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agagtctcgtgt</w:t>
            </w:r>
          </w:p>
        </w:tc>
        <w:tc>
          <w:tcPr>
            <w:tcW w:w="1275" w:type="dxa"/>
            <w:shd w:val="clear" w:color="auto" w:fill="auto"/>
          </w:tcPr>
          <w:p w14:paraId="46EC019F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cttcgtg</w:t>
            </w:r>
          </w:p>
        </w:tc>
        <w:tc>
          <w:tcPr>
            <w:tcW w:w="8648" w:type="dxa"/>
            <w:shd w:val="clear" w:color="auto" w:fill="auto"/>
          </w:tcPr>
          <w:p w14:paraId="67071A42" w14:textId="0830223A" w:rsidR="00DC233D" w:rsidRPr="00D73041" w:rsidRDefault="005A0624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</w:t>
            </w:r>
            <w:r w:rsidR="00FA1620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</w:t>
            </w:r>
            <w:r w:rsidR="00DC233D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TGGTACCACAGCCACTAATAAGCTGACATTCGGAAGAGGAACGACCTGAGTGTTAGACCAG       </w:t>
            </w:r>
            <w:r w:rsidR="00DC233D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DC233D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6874C97" w14:textId="794FDF22" w:rsidR="00EE2470" w:rsidRPr="00D73041" w:rsidRDefault="0013314E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</w:t>
            </w:r>
            <w:r w:rsidR="005A0624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FA1620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G  T  T  A  T  N  K  L  T  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R  G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T  *  V  L  D  Q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5F9204EF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gtatgt</w:t>
            </w:r>
          </w:p>
        </w:tc>
      </w:tr>
      <w:tr w:rsidR="00EE2470" w:rsidRPr="00D73041" w14:paraId="28402964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BE7C08C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54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54D27D05" w14:textId="266EBF26" w:rsidR="00EE2470" w:rsidRPr="00D73041" w:rsidRDefault="00A02F2E" w:rsidP="00A02F2E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3</w:t>
            </w:r>
            <w:r w:rsidR="00D5073D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4613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446DC8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A131191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tttg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3895BEF8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ctctttg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3CBFB05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tg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2369E13C" w14:textId="0FF30693" w:rsidR="00DC233D" w:rsidRPr="00D73041" w:rsidRDefault="00FA1620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CATCTCTGGGGAGCGCCGGCCAGAAGCTGGTATTCGGGCAAGGAACCAGCCTGACCATCAACCCCA  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DC233D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</w:p>
          <w:p w14:paraId="2FF27C49" w14:textId="7C958A99" w:rsidR="00EE2470" w:rsidRPr="00D73041" w:rsidRDefault="00DC233D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FA1620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S  L  G  S  A  G  Q  K  L  V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Q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S  L  T  I  N  P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0496CCEC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EE2470" w:rsidRPr="00D73041" w14:paraId="2B54BBCC" w14:textId="77777777" w:rsidTr="00F1613C">
        <w:tc>
          <w:tcPr>
            <w:tcW w:w="959" w:type="dxa"/>
            <w:shd w:val="clear" w:color="auto" w:fill="auto"/>
          </w:tcPr>
          <w:p w14:paraId="4080A8E3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53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22DBD1DA" w14:textId="5B959EE4" w:rsidR="00EE2470" w:rsidRPr="00D73041" w:rsidRDefault="00446DC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660E5350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tttttgt</w:t>
            </w:r>
          </w:p>
        </w:tc>
        <w:tc>
          <w:tcPr>
            <w:tcW w:w="1560" w:type="dxa"/>
            <w:shd w:val="clear" w:color="auto" w:fill="auto"/>
          </w:tcPr>
          <w:p w14:paraId="4E9F09F7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cctccgct</w:t>
            </w:r>
          </w:p>
        </w:tc>
        <w:tc>
          <w:tcPr>
            <w:tcW w:w="1275" w:type="dxa"/>
            <w:shd w:val="clear" w:color="auto" w:fill="auto"/>
          </w:tcPr>
          <w:p w14:paraId="464E23C5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actgtg</w:t>
            </w:r>
          </w:p>
        </w:tc>
        <w:tc>
          <w:tcPr>
            <w:tcW w:w="8648" w:type="dxa"/>
            <w:shd w:val="clear" w:color="auto" w:fill="auto"/>
          </w:tcPr>
          <w:p w14:paraId="3EBF0AA4" w14:textId="0081548E" w:rsidR="00EE2470" w:rsidRPr="00D73041" w:rsidRDefault="00980685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AGACTAGTGGAAGTAGCAGCTATAAAGTGACATTTGGAAAAGGAACTCTCTTAATTGTGAATCCAA  </w:t>
            </w:r>
          </w:p>
          <w:p w14:paraId="420819C2" w14:textId="227513B2" w:rsidR="00EE2470" w:rsidRPr="00D73041" w:rsidRDefault="00EE2470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FA1620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  S  G  S  S  S  Y  K  V  T  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K  G</w:t>
            </w:r>
            <w:r w:rsidR="00DC233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L  L  I  V  N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4BD0FBB2" w14:textId="77777777" w:rsidR="00EE2470" w:rsidRPr="00D73041" w:rsidRDefault="00DC233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E2470" w:rsidRPr="00D73041" w14:paraId="644B3888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6CB55CAB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52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04B10AFB" w14:textId="2FA690DA" w:rsidR="00EE2470" w:rsidRPr="00D73041" w:rsidRDefault="00F82F2E" w:rsidP="00A02F2E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A4613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A02F2E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446DC8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6FEE03B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ggttcttg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4AECEEE1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aaaggcttcca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E951775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tgca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38B1EF05" w14:textId="77777777" w:rsidR="00EE2470" w:rsidRPr="00D73041" w:rsidRDefault="004E0F4A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TTACCACTGGTGGTGGTGCTGGCTATGGAAAGCTGACATTTGGACAAGGAACCACTTTGACT      </w:t>
            </w:r>
          </w:p>
          <w:p w14:paraId="1D2B750D" w14:textId="082AB0EE" w:rsidR="00EE2470" w:rsidRPr="00D73041" w:rsidRDefault="00B4622D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4E0F4A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  T  G  G  G  A  G  Y  G  K  L  T  </w:t>
            </w:r>
            <w:r w:rsidR="004E0F4A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Q  G</w:t>
            </w:r>
            <w:r w:rsidR="004E0F4A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T  L  T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27362C38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ccat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 </w:t>
            </w:r>
          </w:p>
        </w:tc>
      </w:tr>
      <w:tr w:rsidR="00EE2470" w:rsidRPr="00D73041" w14:paraId="7180C09F" w14:textId="77777777" w:rsidTr="00F1613C">
        <w:tc>
          <w:tcPr>
            <w:tcW w:w="959" w:type="dxa"/>
            <w:shd w:val="clear" w:color="auto" w:fill="auto"/>
          </w:tcPr>
          <w:p w14:paraId="34C4B198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51     </w:t>
            </w:r>
          </w:p>
        </w:tc>
        <w:tc>
          <w:tcPr>
            <w:tcW w:w="1168" w:type="dxa"/>
          </w:tcPr>
          <w:p w14:paraId="78DDD52E" w14:textId="37CF3554" w:rsidR="00EE2470" w:rsidRPr="00D73041" w:rsidRDefault="00446DC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7148320E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cctgtcagt</w:t>
            </w:r>
          </w:p>
        </w:tc>
        <w:tc>
          <w:tcPr>
            <w:tcW w:w="1560" w:type="dxa"/>
            <w:shd w:val="clear" w:color="auto" w:fill="auto"/>
          </w:tcPr>
          <w:p w14:paraId="79B53619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tacagtgaaggg</w:t>
            </w:r>
          </w:p>
        </w:tc>
        <w:tc>
          <w:tcPr>
            <w:tcW w:w="1275" w:type="dxa"/>
            <w:shd w:val="clear" w:color="auto" w:fill="auto"/>
          </w:tcPr>
          <w:p w14:paraId="37E95664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ttgggtg</w:t>
            </w:r>
          </w:p>
        </w:tc>
        <w:tc>
          <w:tcPr>
            <w:tcW w:w="8648" w:type="dxa"/>
            <w:shd w:val="clear" w:color="auto" w:fill="auto"/>
          </w:tcPr>
          <w:p w14:paraId="0DA4172B" w14:textId="65C89015" w:rsidR="00EE2470" w:rsidRPr="00D73041" w:rsidRDefault="0032270E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</w:t>
            </w:r>
            <w:r w:rsidR="004E0F4A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GCTGTGTGACAGCTACAGCAAGCTGACATTTGGGCAGGGGACAAGCGTATCAGTCGTTCCAA      </w:t>
            </w:r>
          </w:p>
          <w:p w14:paraId="6B19821E" w14:textId="68D245B1" w:rsidR="00EE2470" w:rsidRPr="00D73041" w:rsidRDefault="006131D7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</w:t>
            </w:r>
            <w:r w:rsidR="0032270E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</w:t>
            </w:r>
            <w:r w:rsidR="004E0F4A"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L  C  D  S  Y  S  K  L  T  </w:t>
            </w:r>
            <w:r w:rsidR="004E0F4A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Q  G</w:t>
            </w:r>
            <w:r w:rsidR="004E0F4A"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S  V  S  V  V  P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4CA1AD43" w14:textId="77777777" w:rsidR="00EE2470" w:rsidRPr="00D73041" w:rsidRDefault="004E0F4A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gtaagt</w:t>
            </w:r>
          </w:p>
        </w:tc>
      </w:tr>
      <w:tr w:rsidR="00EE2470" w:rsidRPr="00D73041" w14:paraId="385E6208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736A996E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50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5B8D12F6" w14:textId="0CA94040" w:rsidR="00EE2470" w:rsidRPr="00D73041" w:rsidRDefault="00F82F2E" w:rsidP="00D52DF8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A4613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D52DF8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D223B8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E1D46E6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gt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5435D619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aagcttccta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063502E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a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6D07B90B" w14:textId="4131CAFC" w:rsidR="00EE2470" w:rsidRPr="00D73041" w:rsidRDefault="00337558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6131D7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GAACACCGGCAACCAGAACTTCTATTTTGGGAGAGGGACAAGTTTGACAGTCATTCCAA         </w:t>
            </w:r>
          </w:p>
          <w:p w14:paraId="5C52CE02" w14:textId="5A4C6E56" w:rsidR="00EE2470" w:rsidRPr="00D73041" w:rsidRDefault="006131D7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337558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       </w:t>
            </w:r>
            <w:r w:rsidR="00CF0966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N  T  G  N  Q  N  F  Y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R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S  L  T  V  I  P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6FB61C08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E2470" w:rsidRPr="00D73041" w14:paraId="0B15577D" w14:textId="77777777" w:rsidTr="00F1613C">
        <w:tc>
          <w:tcPr>
            <w:tcW w:w="959" w:type="dxa"/>
            <w:shd w:val="clear" w:color="auto" w:fill="auto"/>
          </w:tcPr>
          <w:p w14:paraId="17E3A1F4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49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12C8C757" w14:textId="5A3422F5" w:rsidR="00EE2470" w:rsidRPr="00D73041" w:rsidRDefault="00D223B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3B9402D6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tgt</w:t>
            </w:r>
          </w:p>
        </w:tc>
        <w:tc>
          <w:tcPr>
            <w:tcW w:w="1560" w:type="dxa"/>
            <w:shd w:val="clear" w:color="auto" w:fill="auto"/>
          </w:tcPr>
          <w:p w14:paraId="383DA85B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tgacttagaa</w:t>
            </w:r>
          </w:p>
        </w:tc>
        <w:tc>
          <w:tcPr>
            <w:tcW w:w="1275" w:type="dxa"/>
            <w:shd w:val="clear" w:color="auto" w:fill="auto"/>
          </w:tcPr>
          <w:p w14:paraId="30707204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64D2DDD1" w14:textId="26799C7C" w:rsidR="00EE2470" w:rsidRPr="00D73041" w:rsidRDefault="001B10D3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6131D7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GTCTAACTACGGAAACAAATTAACCTTCGGGAAAGGAACTAGACTCACTGTTACACCAA        </w:t>
            </w:r>
          </w:p>
          <w:p w14:paraId="08947704" w14:textId="2E44F50C" w:rsidR="00EE2470" w:rsidRPr="00D73041" w:rsidRDefault="006131D7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1B10D3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</w:t>
            </w:r>
            <w:r w:rsidR="00CF0966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S  N  Y  G  N  K  L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R  L  T  V  T  P</w:t>
            </w:r>
          </w:p>
        </w:tc>
        <w:tc>
          <w:tcPr>
            <w:tcW w:w="1100" w:type="dxa"/>
            <w:shd w:val="clear" w:color="auto" w:fill="auto"/>
          </w:tcPr>
          <w:p w14:paraId="42A690FF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E2470" w:rsidRPr="00D73041" w14:paraId="07BAB25A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4CCA0983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48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7DDBBBC8" w14:textId="65893CF1" w:rsidR="00EE2470" w:rsidRPr="00D73041" w:rsidRDefault="00F82F2E" w:rsidP="00D52DF8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1C2CF5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D52DF8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D223B8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1BFD5A6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ctttt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67743405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aggagtttg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FFC8140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ct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44F7617F" w14:textId="400FD160" w:rsidR="00EE2470" w:rsidRPr="00D73041" w:rsidRDefault="001B10D3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6131D7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GAATTCTGGAAACACACAGATCTTTGGCTCAGGAACCACTTTGACAGTCAAGCCTC           </w:t>
            </w:r>
          </w:p>
          <w:p w14:paraId="616418AE" w14:textId="55949473" w:rsidR="00EE2470" w:rsidRPr="00D73041" w:rsidRDefault="00F91A3A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1B10D3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         </w:t>
            </w:r>
            <w:r w:rsidR="002C23F0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6131D7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N  S  G  N  T  Q  I  </w:t>
            </w:r>
            <w:r w:rsidR="006131D7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S  G</w:t>
            </w:r>
            <w:r w:rsidR="006131D7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T  L  T  V  K  P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5813B95B" w14:textId="77777777" w:rsidR="00EE2470" w:rsidRPr="00D73041" w:rsidRDefault="006131D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EE2470" w:rsidRPr="00D73041" w14:paraId="6C708CD5" w14:textId="77777777" w:rsidTr="00F1613C">
        <w:tc>
          <w:tcPr>
            <w:tcW w:w="959" w:type="dxa"/>
            <w:shd w:val="clear" w:color="auto" w:fill="auto"/>
          </w:tcPr>
          <w:p w14:paraId="2058D574" w14:textId="77777777" w:rsidR="00EE2470" w:rsidRPr="00D73041" w:rsidRDefault="00FE44C0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47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</w:t>
            </w:r>
          </w:p>
        </w:tc>
        <w:tc>
          <w:tcPr>
            <w:tcW w:w="1168" w:type="dxa"/>
          </w:tcPr>
          <w:p w14:paraId="0B0183CF" w14:textId="06046D3B" w:rsidR="00EE2470" w:rsidRPr="00D73041" w:rsidRDefault="00D223B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542A464F" w14:textId="77777777" w:rsidR="00EE2470" w:rsidRPr="00D73041" w:rsidRDefault="00FE44C0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tttctgt</w:t>
            </w:r>
          </w:p>
        </w:tc>
        <w:tc>
          <w:tcPr>
            <w:tcW w:w="1560" w:type="dxa"/>
            <w:shd w:val="clear" w:color="auto" w:fill="auto"/>
          </w:tcPr>
          <w:p w14:paraId="74D821AF" w14:textId="77777777" w:rsidR="00EE2470" w:rsidRPr="00D73041" w:rsidRDefault="00FE44C0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ctgctgac</w:t>
            </w:r>
          </w:p>
        </w:tc>
        <w:tc>
          <w:tcPr>
            <w:tcW w:w="1275" w:type="dxa"/>
            <w:shd w:val="clear" w:color="auto" w:fill="auto"/>
          </w:tcPr>
          <w:p w14:paraId="22912060" w14:textId="77777777" w:rsidR="00EE2470" w:rsidRPr="00D73041" w:rsidRDefault="00FE44C0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cagtg</w:t>
            </w:r>
          </w:p>
        </w:tc>
        <w:tc>
          <w:tcPr>
            <w:tcW w:w="8648" w:type="dxa"/>
            <w:shd w:val="clear" w:color="auto" w:fill="auto"/>
          </w:tcPr>
          <w:p w14:paraId="3493C8A2" w14:textId="66908FF4" w:rsidR="00FE44C0" w:rsidRPr="00D73041" w:rsidRDefault="00A620F7" w:rsidP="00FE44C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FE44C0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GGAAGAGTGGCAGCGGAGACAAGCTGACTTTTGGGACTGGGACGCATTTAGCAGTGAGGCCCA     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FE44C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2484CCD0" w14:textId="39E0224C" w:rsidR="00EE2470" w:rsidRPr="00D73041" w:rsidRDefault="00FE44C0" w:rsidP="00FE44C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A620F7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   </w:t>
            </w:r>
            <w:r w:rsidR="002C23F0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K  S  G  S  G  D  K  L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T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H  L  A  V  R  P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</w:tcPr>
          <w:p w14:paraId="15B218DD" w14:textId="77777777" w:rsidR="00EE2470" w:rsidRPr="00D73041" w:rsidRDefault="00FE44C0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E2470" w:rsidRPr="00D73041" w14:paraId="24C1CD4F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34D7AA36" w14:textId="77777777" w:rsidR="00EE2470" w:rsidRPr="00D73041" w:rsidRDefault="007B571F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46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50A9A392" w14:textId="72DF204F" w:rsidR="00EE2470" w:rsidRPr="00D73041" w:rsidRDefault="00D223B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6F4FC98" w14:textId="77777777" w:rsidR="00EE2470" w:rsidRPr="00D73041" w:rsidRDefault="007B571F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attta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4F8B23EA" w14:textId="77777777" w:rsidR="00EE2470" w:rsidRPr="00D73041" w:rsidRDefault="007B571F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ggttgac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7EDB9E7" w14:textId="77777777" w:rsidR="00EE2470" w:rsidRPr="00D73041" w:rsidRDefault="007B571F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gag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660189FD" w14:textId="4777001A" w:rsidR="00EE2470" w:rsidRPr="00D73041" w:rsidRDefault="00A620F7" w:rsidP="007B571F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7B571F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GAATACGGAGGAGGTATTAACAGGCTCACCTTTGGAAAAGGGACCCAGCTCATCATCCAGCCCT   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</w:p>
          <w:p w14:paraId="64179C27" w14:textId="52EF7562" w:rsidR="007B571F" w:rsidRPr="00D73041" w:rsidRDefault="007B571F" w:rsidP="007B571F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  <w:r w:rsidR="00A620F7">
              <w:rPr>
                <w:rFonts w:ascii="Courier" w:hAnsi="Courier"/>
                <w:noProof/>
                <w:sz w:val="18"/>
                <w:szCs w:val="18"/>
              </w:rPr>
              <w:t xml:space="preserve">      </w:t>
            </w:r>
            <w:r w:rsidR="002C23F0"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E  Y  G  G  G  I  N  R  L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Q  L  I  I  Q  P  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78CE7DEC" w14:textId="77777777" w:rsidR="00EE2470" w:rsidRPr="00D73041" w:rsidRDefault="007B571F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E2470" w:rsidRPr="00D73041" w14:paraId="0F8C1F2F" w14:textId="77777777" w:rsidTr="00F1613C">
        <w:tc>
          <w:tcPr>
            <w:tcW w:w="959" w:type="dxa"/>
            <w:shd w:val="clear" w:color="auto" w:fill="auto"/>
          </w:tcPr>
          <w:p w14:paraId="39EE0BDE" w14:textId="77777777" w:rsidR="00EE2470" w:rsidRPr="00D73041" w:rsidRDefault="000575A7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  <w:lang w:val="en-GB"/>
              </w:rPr>
              <w:t>TRAJ45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</w:t>
            </w:r>
          </w:p>
        </w:tc>
        <w:tc>
          <w:tcPr>
            <w:tcW w:w="1168" w:type="dxa"/>
          </w:tcPr>
          <w:p w14:paraId="7C4A1804" w14:textId="74E77985" w:rsidR="00EE2470" w:rsidRPr="00D73041" w:rsidRDefault="00D223B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41883F86" w14:textId="77777777" w:rsidR="00EE2470" w:rsidRPr="00D73041" w:rsidRDefault="000575A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>ggtttctgt</w:t>
            </w:r>
          </w:p>
        </w:tc>
        <w:tc>
          <w:tcPr>
            <w:tcW w:w="1560" w:type="dxa"/>
            <w:shd w:val="clear" w:color="auto" w:fill="auto"/>
          </w:tcPr>
          <w:p w14:paraId="22F9CB14" w14:textId="77777777" w:rsidR="00EE2470" w:rsidRPr="00D73041" w:rsidRDefault="000575A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>catggagcatct</w:t>
            </w:r>
          </w:p>
        </w:tc>
        <w:tc>
          <w:tcPr>
            <w:tcW w:w="1275" w:type="dxa"/>
            <w:shd w:val="clear" w:color="auto" w:fill="auto"/>
          </w:tcPr>
          <w:p w14:paraId="63F0781C" w14:textId="77777777" w:rsidR="00EE2470" w:rsidRPr="00D73041" w:rsidRDefault="000575A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>cacagtg</w:t>
            </w:r>
          </w:p>
        </w:tc>
        <w:tc>
          <w:tcPr>
            <w:tcW w:w="8648" w:type="dxa"/>
            <w:shd w:val="clear" w:color="auto" w:fill="auto"/>
          </w:tcPr>
          <w:p w14:paraId="1B3CACB5" w14:textId="625B17AF" w:rsidR="00EE2470" w:rsidRPr="00D73041" w:rsidRDefault="00A620F7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0575A7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GCCCACGGGCAGTGGCAGGAAACTCATCTTTGGGACTGGAACGAGACTTCAGGTCACCCTTG     </w:t>
            </w:r>
          </w:p>
          <w:p w14:paraId="01BA49C4" w14:textId="3B4BB492" w:rsidR="00EE2470" w:rsidRPr="00D73041" w:rsidRDefault="000575A7" w:rsidP="000575A7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A620F7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P  T  G  S  G  R  K  L  I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T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R  L  Q  V  T  L</w:t>
            </w:r>
          </w:p>
        </w:tc>
        <w:tc>
          <w:tcPr>
            <w:tcW w:w="1100" w:type="dxa"/>
            <w:shd w:val="clear" w:color="auto" w:fill="auto"/>
          </w:tcPr>
          <w:p w14:paraId="62AC858B" w14:textId="77777777" w:rsidR="00EE2470" w:rsidRPr="00D73041" w:rsidRDefault="000575A7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>gtaggt</w:t>
            </w:r>
          </w:p>
        </w:tc>
      </w:tr>
      <w:tr w:rsidR="00EE2470" w:rsidRPr="00D73041" w14:paraId="43951BBA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0D9517F5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44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2BC4C93A" w14:textId="1BDCCF37" w:rsidR="00EE2470" w:rsidRPr="00D73041" w:rsidRDefault="00D52DF8" w:rsidP="00D52DF8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4</w:t>
            </w:r>
            <w:r w:rsidR="00FB0BB1"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FB0BB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D223B8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7688AE4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40A517FB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agagggtgta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895D925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ct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47B81591" w14:textId="69A33307" w:rsidR="00EE2470" w:rsidRPr="00D73041" w:rsidRDefault="008D5DDD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45152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GCAATAATTACAATGACCTACGCTTTGGCACAGGGACCAGACTGACAGTAAAACCAA           </w:t>
            </w:r>
          </w:p>
          <w:p w14:paraId="7C202D32" w14:textId="5BA87BD3" w:rsidR="00EE2470" w:rsidRPr="00D73041" w:rsidRDefault="0045152D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8D5DDD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N  N  Y  N  D  L  R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T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R  L  T  V  K  P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7972C8FA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E2470" w:rsidRPr="00D73041" w14:paraId="16B4AB6F" w14:textId="77777777" w:rsidTr="00F1613C">
        <w:tc>
          <w:tcPr>
            <w:tcW w:w="959" w:type="dxa"/>
            <w:shd w:val="clear" w:color="auto" w:fill="auto"/>
          </w:tcPr>
          <w:p w14:paraId="4A55809E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43     </w:t>
            </w:r>
          </w:p>
        </w:tc>
        <w:tc>
          <w:tcPr>
            <w:tcW w:w="1168" w:type="dxa"/>
          </w:tcPr>
          <w:p w14:paraId="4D340344" w14:textId="4F58AD3C" w:rsidR="00EE2470" w:rsidRPr="00D73041" w:rsidRDefault="00D223B8" w:rsidP="0045152D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5F6E27AF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tgattact</w:t>
            </w:r>
          </w:p>
        </w:tc>
        <w:tc>
          <w:tcPr>
            <w:tcW w:w="1560" w:type="dxa"/>
            <w:shd w:val="clear" w:color="auto" w:fill="auto"/>
          </w:tcPr>
          <w:p w14:paraId="1FF55891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gtgaggccccat</w:t>
            </w:r>
          </w:p>
        </w:tc>
        <w:tc>
          <w:tcPr>
            <w:tcW w:w="1275" w:type="dxa"/>
            <w:shd w:val="clear" w:color="auto" w:fill="auto"/>
          </w:tcPr>
          <w:p w14:paraId="22536D0C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atgactg</w:t>
            </w:r>
          </w:p>
        </w:tc>
        <w:tc>
          <w:tcPr>
            <w:tcW w:w="8648" w:type="dxa"/>
            <w:shd w:val="clear" w:color="auto" w:fill="auto"/>
          </w:tcPr>
          <w:p w14:paraId="758B2BF0" w14:textId="026CF048" w:rsidR="00EE2470" w:rsidRPr="00D73041" w:rsidRDefault="007F3823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  </w:t>
            </w:r>
            <w:r w:rsidR="0045152D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TGAATTATGGAGGCAGCCAAGAAAAGCTCACCTTTGGAAAAGGCACTACACTCCCTGTTAAACCAA  </w:t>
            </w:r>
          </w:p>
          <w:p w14:paraId="77219A6F" w14:textId="35EFAB74" w:rsidR="00EE2470" w:rsidRPr="00D73041" w:rsidRDefault="0045152D" w:rsidP="0045152D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</w:t>
            </w:r>
            <w:r w:rsidR="007F3823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N  Y  G  G  S  Q  E  K  </w:t>
            </w:r>
            <w:r w:rsidRPr="007F3823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L  T  </w:t>
            </w:r>
            <w:r w:rsidRPr="007F3823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T  L  P  V  K  P</w:t>
            </w:r>
          </w:p>
        </w:tc>
        <w:tc>
          <w:tcPr>
            <w:tcW w:w="1100" w:type="dxa"/>
            <w:shd w:val="clear" w:color="auto" w:fill="auto"/>
          </w:tcPr>
          <w:p w14:paraId="5F2E8517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gtaagt</w:t>
            </w:r>
          </w:p>
        </w:tc>
      </w:tr>
      <w:tr w:rsidR="00EE2470" w:rsidRPr="00D73041" w14:paraId="67724828" w14:textId="77777777" w:rsidTr="00F1613C">
        <w:tc>
          <w:tcPr>
            <w:tcW w:w="959" w:type="dxa"/>
            <w:tcBorders>
              <w:left w:val="nil"/>
              <w:right w:val="nil"/>
            </w:tcBorders>
            <w:shd w:val="clear" w:color="auto" w:fill="auto"/>
          </w:tcPr>
          <w:p w14:paraId="2C218044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42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1C427A5C" w14:textId="17FAB0F0" w:rsidR="00EE2470" w:rsidRPr="00D73041" w:rsidRDefault="00D223B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D5CE41A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ttttg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2FA79AA1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tagggaaaatg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BE3DC84" w14:textId="77777777" w:rsidR="00EE2470" w:rsidRPr="00D73041" w:rsidRDefault="0045152D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tcBorders>
              <w:left w:val="nil"/>
              <w:right w:val="nil"/>
            </w:tcBorders>
            <w:shd w:val="clear" w:color="auto" w:fill="auto"/>
          </w:tcPr>
          <w:p w14:paraId="7F8F9F79" w14:textId="5D960BFC" w:rsidR="005471E8" w:rsidRPr="00D73041" w:rsidRDefault="008D5DDD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    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45152D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GAACGCTGGGTATGCATTCACCTTTGGCAAACTCACCTCGCTGCTGGTCATACTC             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  <w:r w:rsidR="005471E8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3E5D7E6" w14:textId="4DF9B049" w:rsidR="00EE2470" w:rsidRPr="00D73041" w:rsidRDefault="008D5DDD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                   </w:t>
            </w:r>
            <w:r w:rsidR="005471E8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2C23F0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="005471E8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N  A  G  Y  A  </w:t>
            </w:r>
            <w:r w:rsidR="005471E8"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T  F  G</w:t>
            </w:r>
            <w:r w:rsidR="005471E8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K  L  T  S  L  L  V  I  L  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</w:tcPr>
          <w:p w14:paraId="63985E9B" w14:textId="77777777" w:rsidR="00EE2470" w:rsidRPr="00D73041" w:rsidRDefault="005471E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tgag</w:t>
            </w:r>
          </w:p>
        </w:tc>
      </w:tr>
      <w:tr w:rsidR="00EE2470" w:rsidRPr="00D73041" w14:paraId="471E8601" w14:textId="77777777" w:rsidTr="00A350F1">
        <w:trPr>
          <w:trHeight w:val="360"/>
        </w:trPr>
        <w:tc>
          <w:tcPr>
            <w:tcW w:w="959" w:type="dxa"/>
            <w:shd w:val="clear" w:color="auto" w:fill="auto"/>
          </w:tcPr>
          <w:p w14:paraId="26471D4B" w14:textId="77777777" w:rsidR="00EE2470" w:rsidRPr="00D73041" w:rsidRDefault="005471E8" w:rsidP="00CA62AB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41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113B9C44" w14:textId="57D82F72" w:rsidR="00EE2470" w:rsidRPr="00D73041" w:rsidRDefault="00647075" w:rsidP="00647075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2</w:t>
            </w:r>
            <w:r w:rsidR="00FB0BB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D223B8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36E6A443" w14:textId="77777777" w:rsidR="00EE2470" w:rsidRPr="00D73041" w:rsidRDefault="005471E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acgt</w:t>
            </w:r>
          </w:p>
        </w:tc>
        <w:tc>
          <w:tcPr>
            <w:tcW w:w="1560" w:type="dxa"/>
            <w:shd w:val="clear" w:color="auto" w:fill="auto"/>
          </w:tcPr>
          <w:p w14:paraId="493863B9" w14:textId="77777777" w:rsidR="00EE2470" w:rsidRPr="00D73041" w:rsidRDefault="005471E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agccacgtag</w:t>
            </w:r>
          </w:p>
        </w:tc>
        <w:tc>
          <w:tcPr>
            <w:tcW w:w="1275" w:type="dxa"/>
            <w:shd w:val="clear" w:color="auto" w:fill="auto"/>
          </w:tcPr>
          <w:p w14:paraId="135691B1" w14:textId="77777777" w:rsidR="00EE2470" w:rsidRPr="00D73041" w:rsidRDefault="005471E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7B1FF2D6" w14:textId="7EECCD89" w:rsidR="00EE2470" w:rsidRPr="00D73041" w:rsidRDefault="008D5DDD" w:rsidP="00CA62AB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  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5471E8"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ACACAGAAAACTACAAATACGTCTTTGGAGCAGGCACTAGCCTGCAGGTTTTAGCAA           </w:t>
            </w:r>
          </w:p>
          <w:p w14:paraId="13B3FD25" w14:textId="6056AF44" w:rsidR="00EE2470" w:rsidRPr="00D73041" w:rsidRDefault="005471E8" w:rsidP="005471E8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8D5DDD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="002C23F0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T  E  N  Y  K  Y  V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A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T  S  L  Q  V  L  A</w:t>
            </w:r>
            <w:r w:rsidR="00EE2470"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7B034297" w14:textId="77777777" w:rsidR="00EE2470" w:rsidRPr="00D73041" w:rsidRDefault="005471E8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A67683" w:rsidRPr="00D73041" w14:paraId="5BE75C42" w14:textId="77777777" w:rsidTr="00F1613C">
        <w:trPr>
          <w:trHeight w:val="426"/>
        </w:trPr>
        <w:tc>
          <w:tcPr>
            <w:tcW w:w="959" w:type="dxa"/>
            <w:shd w:val="clear" w:color="auto" w:fill="auto"/>
          </w:tcPr>
          <w:p w14:paraId="2408CAF4" w14:textId="5B900C8E" w:rsidR="00A67683" w:rsidRPr="00D73041" w:rsidRDefault="00A67683" w:rsidP="006F48D9">
            <w:pPr>
              <w:spacing w:after="0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40     </w:t>
            </w:r>
          </w:p>
        </w:tc>
        <w:tc>
          <w:tcPr>
            <w:tcW w:w="1168" w:type="dxa"/>
          </w:tcPr>
          <w:p w14:paraId="005EB52E" w14:textId="403E8EF5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P (2)</w:t>
            </w:r>
          </w:p>
        </w:tc>
        <w:tc>
          <w:tcPr>
            <w:tcW w:w="1275" w:type="dxa"/>
            <w:shd w:val="clear" w:color="auto" w:fill="auto"/>
          </w:tcPr>
          <w:p w14:paraId="4C596493" w14:textId="3AFF3202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ggtttttgc</w:t>
            </w:r>
          </w:p>
        </w:tc>
        <w:tc>
          <w:tcPr>
            <w:tcW w:w="1560" w:type="dxa"/>
            <w:shd w:val="clear" w:color="auto" w:fill="auto"/>
          </w:tcPr>
          <w:p w14:paraId="1C744475" w14:textId="6B2E4ADE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tgagctgaagat</w:t>
            </w:r>
          </w:p>
        </w:tc>
        <w:tc>
          <w:tcPr>
            <w:tcW w:w="1275" w:type="dxa"/>
            <w:shd w:val="clear" w:color="auto" w:fill="auto"/>
          </w:tcPr>
          <w:p w14:paraId="3372F154" w14:textId="69FB262D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caccgtg</w:t>
            </w:r>
          </w:p>
        </w:tc>
        <w:tc>
          <w:tcPr>
            <w:tcW w:w="8648" w:type="dxa"/>
            <w:shd w:val="clear" w:color="auto" w:fill="auto"/>
          </w:tcPr>
          <w:p w14:paraId="62F46C2E" w14:textId="77777777" w:rsidR="00A67683" w:rsidRDefault="00A67683" w:rsidP="0097225A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>TGAATAATAATGCAGGCAACACGCTCACAATTTGGAGGGGGAACAAGGTTACTGGTCAAACCCC</w:t>
            </w:r>
          </w:p>
          <w:p w14:paraId="4A77B9FB" w14:textId="55E706C3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    *  I  I  M  Q  A  T  R  S  Q  </w:t>
            </w:r>
            <w:r w:rsidRPr="004C4976">
              <w:rPr>
                <w:rFonts w:ascii="Courier" w:hAnsi="Courier"/>
                <w:noProof/>
                <w:color w:val="000000"/>
                <w:sz w:val="18"/>
                <w:szCs w:val="18"/>
                <w:u w:val="single"/>
                <w:lang w:val="en-GB"/>
              </w:rPr>
              <w:t>F  G  G  G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T  R  L  L  V  K  P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</w:t>
            </w:r>
            <w:r w:rsidRPr="00D73041">
              <w:rPr>
                <w:rFonts w:ascii="Courier" w:hAnsi="Courier"/>
                <w:b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1AFB4FD1" w14:textId="77777777" w:rsidR="00A67683" w:rsidRDefault="00A67683" w:rsidP="0097225A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g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tgagt</w:t>
            </w:r>
          </w:p>
          <w:p w14:paraId="6E26A726" w14:textId="50CEFC96" w:rsidR="00A67683" w:rsidRPr="00D73041" w:rsidRDefault="00A67683" w:rsidP="00CA62AB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</w:p>
        </w:tc>
      </w:tr>
      <w:tr w:rsidR="00A67683" w:rsidRPr="00D73041" w14:paraId="36F71972" w14:textId="77777777" w:rsidTr="00F1613C">
        <w:tc>
          <w:tcPr>
            <w:tcW w:w="959" w:type="dxa"/>
            <w:shd w:val="clear" w:color="auto" w:fill="auto"/>
          </w:tcPr>
          <w:p w14:paraId="2A62F73F" w14:textId="1114C8BF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color w:val="000000"/>
                <w:sz w:val="18"/>
                <w:szCs w:val="18"/>
                <w:lang w:val="en-GB"/>
              </w:rPr>
              <w:t>TRAJ39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 </w:t>
            </w:r>
          </w:p>
        </w:tc>
        <w:tc>
          <w:tcPr>
            <w:tcW w:w="1168" w:type="dxa"/>
          </w:tcPr>
          <w:p w14:paraId="31B3F731" w14:textId="6565FDA2" w:rsidR="00A67683" w:rsidRPr="00D25912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P (1)</w:t>
            </w:r>
          </w:p>
        </w:tc>
        <w:tc>
          <w:tcPr>
            <w:tcW w:w="1275" w:type="dxa"/>
            <w:shd w:val="clear" w:color="auto" w:fill="auto"/>
          </w:tcPr>
          <w:p w14:paraId="601EDB54" w14:textId="14C01D2D" w:rsidR="00A67683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>ggtttctgt</w:t>
            </w:r>
          </w:p>
        </w:tc>
        <w:tc>
          <w:tcPr>
            <w:tcW w:w="1560" w:type="dxa"/>
            <w:shd w:val="clear" w:color="auto" w:fill="auto"/>
          </w:tcPr>
          <w:p w14:paraId="1AD11F20" w14:textId="292BFB5A" w:rsidR="00A67683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>aaagctttctat</w:t>
            </w:r>
          </w:p>
        </w:tc>
        <w:tc>
          <w:tcPr>
            <w:tcW w:w="1275" w:type="dxa"/>
            <w:shd w:val="clear" w:color="auto" w:fill="auto"/>
          </w:tcPr>
          <w:p w14:paraId="63A3E0E5" w14:textId="1756616C" w:rsidR="00A67683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>gactgtg</w:t>
            </w:r>
          </w:p>
        </w:tc>
        <w:tc>
          <w:tcPr>
            <w:tcW w:w="8648" w:type="dxa"/>
            <w:shd w:val="clear" w:color="auto" w:fill="auto"/>
          </w:tcPr>
          <w:p w14:paraId="67E428C6" w14:textId="77777777" w:rsidR="00A67683" w:rsidRPr="00D73041" w:rsidRDefault="00A67683" w:rsidP="0097225A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       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 xml:space="preserve">TAATATTGGCAACAACCGTAAGCTGATTTGGGGATTGGGGACAAGTGTGGCAGTAAATCCAA   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 </w:t>
            </w:r>
          </w:p>
          <w:p w14:paraId="20F79BF7" w14:textId="36FD2B24" w:rsidR="00A67683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</w:t>
            </w:r>
            <w:r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I  L  A  T  T  V  S  *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GB"/>
              </w:rPr>
              <w:t>F  G  D  W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GB"/>
              </w:rPr>
              <w:t xml:space="preserve">  G  Q  V  W  Q  *  I  Q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296CDD8B" w14:textId="77777777" w:rsidR="00A67683" w:rsidRDefault="00A67683" w:rsidP="0097225A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>g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  <w:lang w:val="en-GB"/>
              </w:rPr>
              <w:t>taagt</w:t>
            </w:r>
          </w:p>
          <w:p w14:paraId="56272659" w14:textId="77777777" w:rsidR="00A67683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</w:p>
        </w:tc>
      </w:tr>
      <w:tr w:rsidR="00A67683" w:rsidRPr="00D73041" w14:paraId="20B6D1D8" w14:textId="77777777" w:rsidTr="00F1613C">
        <w:tc>
          <w:tcPr>
            <w:tcW w:w="959" w:type="dxa"/>
            <w:shd w:val="clear" w:color="auto" w:fill="auto"/>
          </w:tcPr>
          <w:p w14:paraId="55CB28C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38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6DE7CA68" w14:textId="2C154EC7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3</w:t>
            </w:r>
            <w:r w:rsidR="00A13EB6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704CE480" w14:textId="7DCE2DFE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agtttttgt</w:t>
            </w:r>
          </w:p>
        </w:tc>
        <w:tc>
          <w:tcPr>
            <w:tcW w:w="1560" w:type="dxa"/>
            <w:shd w:val="clear" w:color="auto" w:fill="auto"/>
          </w:tcPr>
          <w:p w14:paraId="50E6F1EB" w14:textId="002AC8E5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a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aagtagagtat</w:t>
            </w:r>
          </w:p>
        </w:tc>
        <w:tc>
          <w:tcPr>
            <w:tcW w:w="1275" w:type="dxa"/>
            <w:shd w:val="clear" w:color="auto" w:fill="auto"/>
          </w:tcPr>
          <w:p w14:paraId="46DBA21B" w14:textId="66DAF93B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tacagtg</w:t>
            </w:r>
          </w:p>
        </w:tc>
        <w:tc>
          <w:tcPr>
            <w:tcW w:w="8648" w:type="dxa"/>
            <w:shd w:val="clear" w:color="auto" w:fill="auto"/>
          </w:tcPr>
          <w:p w14:paraId="72E6C890" w14:textId="52C44311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         TGGCTCT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AGCAACACAGGAAGACTCATCTTTGGGCAGGGGACGATGTTACAAGTAAAACCAG         </w:t>
            </w:r>
          </w:p>
          <w:p w14:paraId="1AA92597" w14:textId="52AA413E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S  S  N  T  G  R  L  I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Q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M  L  Q  V  K  P</w:t>
            </w:r>
          </w:p>
        </w:tc>
        <w:tc>
          <w:tcPr>
            <w:tcW w:w="1100" w:type="dxa"/>
            <w:shd w:val="clear" w:color="auto" w:fill="auto"/>
          </w:tcPr>
          <w:p w14:paraId="6613CD46" w14:textId="5E94E65A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g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>taggt</w:t>
            </w:r>
          </w:p>
        </w:tc>
      </w:tr>
      <w:tr w:rsidR="00A67683" w:rsidRPr="00D73041" w14:paraId="04569823" w14:textId="77777777" w:rsidTr="00F1613C">
        <w:tc>
          <w:tcPr>
            <w:tcW w:w="959" w:type="dxa"/>
            <w:shd w:val="clear" w:color="auto" w:fill="auto"/>
          </w:tcPr>
          <w:p w14:paraId="209D1606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37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4562B3C1" w14:textId="487C0235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7696C93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gttttgt</w:t>
            </w:r>
          </w:p>
        </w:tc>
        <w:tc>
          <w:tcPr>
            <w:tcW w:w="1560" w:type="dxa"/>
            <w:shd w:val="clear" w:color="auto" w:fill="auto"/>
          </w:tcPr>
          <w:p w14:paraId="11B1C4C8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ctgggcagaaa</w:t>
            </w:r>
          </w:p>
        </w:tc>
        <w:tc>
          <w:tcPr>
            <w:tcW w:w="1275" w:type="dxa"/>
            <w:shd w:val="clear" w:color="auto" w:fill="auto"/>
          </w:tcPr>
          <w:p w14:paraId="6BD6EDE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gtgtg</w:t>
            </w:r>
          </w:p>
        </w:tc>
        <w:tc>
          <w:tcPr>
            <w:tcW w:w="8648" w:type="dxa"/>
            <w:shd w:val="clear" w:color="auto" w:fill="auto"/>
          </w:tcPr>
          <w:p w14:paraId="2F72323B" w14:textId="5D4F420D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CAGATTCTGGGGCAAACCAGCTTGTCTTTGGGATGAGAACAAGACTCACTGTCACTCCCT       </w:t>
            </w:r>
          </w:p>
          <w:p w14:paraId="4AFDBD9A" w14:textId="552A92D1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  <w:lang w:val="en-US"/>
              </w:rPr>
            </w:pP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S  D  S  G  A  N  Q  L  V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M  R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R  L  T  V  T  P</w:t>
            </w:r>
          </w:p>
        </w:tc>
        <w:tc>
          <w:tcPr>
            <w:tcW w:w="1100" w:type="dxa"/>
            <w:shd w:val="clear" w:color="auto" w:fill="auto"/>
          </w:tcPr>
          <w:p w14:paraId="035F9152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at</w:t>
            </w:r>
          </w:p>
        </w:tc>
      </w:tr>
      <w:tr w:rsidR="00A67683" w:rsidRPr="00D73041" w14:paraId="03AC8CD5" w14:textId="77777777" w:rsidTr="00F1613C">
        <w:tc>
          <w:tcPr>
            <w:tcW w:w="959" w:type="dxa"/>
            <w:shd w:val="clear" w:color="auto" w:fill="auto"/>
          </w:tcPr>
          <w:p w14:paraId="091723AD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36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</w:t>
            </w:r>
          </w:p>
        </w:tc>
        <w:tc>
          <w:tcPr>
            <w:tcW w:w="1168" w:type="dxa"/>
          </w:tcPr>
          <w:p w14:paraId="57C056B9" w14:textId="2533154B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ORF(3)</w:t>
            </w:r>
          </w:p>
        </w:tc>
        <w:tc>
          <w:tcPr>
            <w:tcW w:w="1275" w:type="dxa"/>
            <w:shd w:val="clear" w:color="auto" w:fill="auto"/>
          </w:tcPr>
          <w:p w14:paraId="08CBDDDD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ctgcagtg</w:t>
            </w:r>
          </w:p>
        </w:tc>
        <w:tc>
          <w:tcPr>
            <w:tcW w:w="1560" w:type="dxa"/>
            <w:shd w:val="clear" w:color="auto" w:fill="auto"/>
          </w:tcPr>
          <w:p w14:paraId="100B14E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aatcagccgtt</w:t>
            </w:r>
          </w:p>
        </w:tc>
        <w:tc>
          <w:tcPr>
            <w:tcW w:w="1275" w:type="dxa"/>
            <w:shd w:val="clear" w:color="auto" w:fill="auto"/>
          </w:tcPr>
          <w:p w14:paraId="142E469A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gaca</w:t>
            </w:r>
          </w:p>
        </w:tc>
        <w:tc>
          <w:tcPr>
            <w:tcW w:w="8648" w:type="dxa"/>
            <w:shd w:val="clear" w:color="auto" w:fill="auto"/>
          </w:tcPr>
          <w:p w14:paraId="4E574382" w14:textId="1C5DA1B8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ACAGTCAGGCTTTGGGGGTGTACGGCGCTCTGGCCCCGGCACTCAAGTGATTGTTACACCAC     </w:t>
            </w:r>
          </w:p>
          <w:p w14:paraId="04C5A999" w14:textId="1BE7881E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Q  S  G  F  G  G  V  R  R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S  G  P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Q  V  I  V  T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2E07FE1E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72560948" w14:textId="77777777" w:rsidTr="00F1613C">
        <w:tc>
          <w:tcPr>
            <w:tcW w:w="959" w:type="dxa"/>
            <w:shd w:val="clear" w:color="auto" w:fill="auto"/>
          </w:tcPr>
          <w:p w14:paraId="0DA3893F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35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55D4DC66" w14:textId="586D83E5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A13EB6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62181CD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tgt</w:t>
            </w:r>
          </w:p>
        </w:tc>
        <w:tc>
          <w:tcPr>
            <w:tcW w:w="1560" w:type="dxa"/>
            <w:shd w:val="clear" w:color="auto" w:fill="auto"/>
          </w:tcPr>
          <w:p w14:paraId="5216E0CF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gcctcggtat</w:t>
            </w:r>
          </w:p>
        </w:tc>
        <w:tc>
          <w:tcPr>
            <w:tcW w:w="1275" w:type="dxa"/>
            <w:shd w:val="clear" w:color="auto" w:fill="auto"/>
          </w:tcPr>
          <w:p w14:paraId="52BB3F56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7479B3C9" w14:textId="2CC37EB1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CCTACAACACAGACAAACTCATCTTTGGGGCTGGAAGCAGATTACAAGTCTTTCCAA          </w:t>
            </w:r>
          </w:p>
          <w:p w14:paraId="7BF31549" w14:textId="61CDBC73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S  Y  N  T  D  K  L  I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A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S  R  L  Q  V  F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</w:tcPr>
          <w:p w14:paraId="378487AF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6CF5662E" w14:textId="77777777" w:rsidTr="00F1613C">
        <w:tc>
          <w:tcPr>
            <w:tcW w:w="959" w:type="dxa"/>
            <w:shd w:val="clear" w:color="auto" w:fill="auto"/>
          </w:tcPr>
          <w:p w14:paraId="69AEFEA6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lastRenderedPageBreak/>
              <w:t>TRAJ34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796C0AEE" w14:textId="7C69BD75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2</w:t>
            </w:r>
            <w:r w:rsidR="0017562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F </w:t>
            </w:r>
          </w:p>
        </w:tc>
        <w:tc>
          <w:tcPr>
            <w:tcW w:w="1275" w:type="dxa"/>
            <w:shd w:val="clear" w:color="auto" w:fill="auto"/>
          </w:tcPr>
          <w:p w14:paraId="40EC4A7E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ggt</w:t>
            </w:r>
          </w:p>
        </w:tc>
        <w:tc>
          <w:tcPr>
            <w:tcW w:w="1560" w:type="dxa"/>
            <w:shd w:val="clear" w:color="auto" w:fill="auto"/>
          </w:tcPr>
          <w:p w14:paraId="43F28B5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aaggtttttgt</w:t>
            </w:r>
          </w:p>
        </w:tc>
        <w:tc>
          <w:tcPr>
            <w:tcW w:w="1275" w:type="dxa"/>
            <w:shd w:val="clear" w:color="auto" w:fill="auto"/>
          </w:tcPr>
          <w:p w14:paraId="4AD80143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tctgtg</w:t>
            </w:r>
          </w:p>
        </w:tc>
        <w:tc>
          <w:tcPr>
            <w:tcW w:w="8648" w:type="dxa"/>
            <w:shd w:val="clear" w:color="auto" w:fill="auto"/>
          </w:tcPr>
          <w:p w14:paraId="5BB548D2" w14:textId="74C12C9A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GATGGCAACTATCAGTTGATCTGGGGCTCTGGGACCAAGCTAATTATAAAGCCAG           </w:t>
            </w:r>
          </w:p>
          <w:p w14:paraId="54B78631" w14:textId="7C4EC3F9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D  G  N  Y  Q  L  I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W  G  S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K  L  I  I  K  P</w:t>
            </w:r>
          </w:p>
        </w:tc>
        <w:tc>
          <w:tcPr>
            <w:tcW w:w="1100" w:type="dxa"/>
            <w:shd w:val="clear" w:color="auto" w:fill="auto"/>
          </w:tcPr>
          <w:p w14:paraId="1FA3E0D7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0AF5996D" w14:textId="77777777" w:rsidTr="00F1613C">
        <w:tc>
          <w:tcPr>
            <w:tcW w:w="959" w:type="dxa"/>
            <w:shd w:val="clear" w:color="auto" w:fill="auto"/>
          </w:tcPr>
          <w:p w14:paraId="1D5DD6E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33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3409BD20" w14:textId="7F962677" w:rsidR="00A67683" w:rsidRPr="00D73041" w:rsidRDefault="00175620" w:rsidP="0017562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67683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74A9355C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ccctcctg</w:t>
            </w:r>
          </w:p>
        </w:tc>
        <w:tc>
          <w:tcPr>
            <w:tcW w:w="1560" w:type="dxa"/>
            <w:shd w:val="clear" w:color="auto" w:fill="auto"/>
          </w:tcPr>
          <w:p w14:paraId="1A71083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gattctgaag</w:t>
            </w:r>
          </w:p>
        </w:tc>
        <w:tc>
          <w:tcPr>
            <w:tcW w:w="1275" w:type="dxa"/>
            <w:shd w:val="clear" w:color="auto" w:fill="auto"/>
          </w:tcPr>
          <w:p w14:paraId="7D557202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ctgtg</w:t>
            </w:r>
          </w:p>
        </w:tc>
        <w:tc>
          <w:tcPr>
            <w:tcW w:w="8648" w:type="dxa"/>
            <w:shd w:val="clear" w:color="auto" w:fill="auto"/>
          </w:tcPr>
          <w:p w14:paraId="5203A7DE" w14:textId="6E05A24B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AAATTATGGGAGTGCTGCCAAGGAGCTCCTCTTTGGGACTGGCCACTGCTTTCTGTCAAGCCAA   </w:t>
            </w:r>
          </w:p>
          <w:p w14:paraId="714BD446" w14:textId="31D9079B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N  Y  G  S  A  A  K  E  L  L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T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H  C  F  L  S  S  Q</w:t>
            </w:r>
          </w:p>
        </w:tc>
        <w:tc>
          <w:tcPr>
            <w:tcW w:w="1100" w:type="dxa"/>
            <w:shd w:val="clear" w:color="auto" w:fill="auto"/>
          </w:tcPr>
          <w:p w14:paraId="051B7F77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cgt</w:t>
            </w:r>
          </w:p>
        </w:tc>
      </w:tr>
      <w:tr w:rsidR="00A67683" w:rsidRPr="00D73041" w14:paraId="2E0EC00E" w14:textId="77777777" w:rsidTr="00F1613C">
        <w:tc>
          <w:tcPr>
            <w:tcW w:w="959" w:type="dxa"/>
            <w:shd w:val="clear" w:color="auto" w:fill="auto"/>
          </w:tcPr>
          <w:p w14:paraId="0B0BAFFC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32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5A6B11AA" w14:textId="3E4E91E6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58918CA9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ttcagta</w:t>
            </w:r>
          </w:p>
        </w:tc>
        <w:tc>
          <w:tcPr>
            <w:tcW w:w="1560" w:type="dxa"/>
            <w:shd w:val="clear" w:color="auto" w:fill="auto"/>
          </w:tcPr>
          <w:p w14:paraId="62CE0A6E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ggcaggaaat</w:t>
            </w:r>
          </w:p>
        </w:tc>
        <w:tc>
          <w:tcPr>
            <w:tcW w:w="1275" w:type="dxa"/>
            <w:shd w:val="clear" w:color="auto" w:fill="auto"/>
          </w:tcPr>
          <w:p w14:paraId="15731267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ctgtgg</w:t>
            </w:r>
          </w:p>
        </w:tc>
        <w:tc>
          <w:tcPr>
            <w:tcW w:w="8648" w:type="dxa"/>
            <w:shd w:val="clear" w:color="auto" w:fill="auto"/>
          </w:tcPr>
          <w:p w14:paraId="7A95B73B" w14:textId="0060CD3B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GAATAACAATGCCAGAATCGTCTTTGGAACTGGAACCCAGGTGTTGGTAAAGCCCA           </w:t>
            </w:r>
          </w:p>
          <w:p w14:paraId="5CA34D04" w14:textId="0C10ED00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N  N  N  A  R  I  V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T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Q  V  L  V  K  P</w:t>
            </w:r>
          </w:p>
        </w:tc>
        <w:tc>
          <w:tcPr>
            <w:tcW w:w="1100" w:type="dxa"/>
            <w:shd w:val="clear" w:color="auto" w:fill="auto"/>
          </w:tcPr>
          <w:p w14:paraId="7FCE7295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789A299D" w14:textId="77777777" w:rsidTr="00F1613C">
        <w:tc>
          <w:tcPr>
            <w:tcW w:w="959" w:type="dxa"/>
            <w:shd w:val="clear" w:color="auto" w:fill="auto"/>
          </w:tcPr>
          <w:p w14:paraId="06EAB1B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31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74B101D6" w14:textId="67400955" w:rsidR="00A67683" w:rsidRPr="00D73041" w:rsidRDefault="00175620" w:rsidP="0017562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67683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45A063B5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tgt</w:t>
            </w:r>
          </w:p>
        </w:tc>
        <w:tc>
          <w:tcPr>
            <w:tcW w:w="1560" w:type="dxa"/>
            <w:shd w:val="clear" w:color="auto" w:fill="auto"/>
          </w:tcPr>
          <w:p w14:paraId="351DDF10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tggtcccaat</w:t>
            </w:r>
          </w:p>
        </w:tc>
        <w:tc>
          <w:tcPr>
            <w:tcW w:w="1275" w:type="dxa"/>
            <w:shd w:val="clear" w:color="auto" w:fill="auto"/>
          </w:tcPr>
          <w:p w14:paraId="56032727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agtg</w:t>
            </w:r>
          </w:p>
        </w:tc>
        <w:tc>
          <w:tcPr>
            <w:tcW w:w="8648" w:type="dxa"/>
            <w:shd w:val="clear" w:color="auto" w:fill="auto"/>
          </w:tcPr>
          <w:p w14:paraId="5201E1CD" w14:textId="58914D92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CGAACAAACTTCTACTAACAAAATTGTCTTTGGAAGAGGGACTCAACTTCTTGTTCTCCCCA      </w:t>
            </w:r>
          </w:p>
          <w:p w14:paraId="2D405F1F" w14:textId="1CADF4B4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E  Q  T  S  T  N  K  I  V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R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Q  L  L  V  L  P</w:t>
            </w:r>
          </w:p>
        </w:tc>
        <w:tc>
          <w:tcPr>
            <w:tcW w:w="1100" w:type="dxa"/>
            <w:shd w:val="clear" w:color="auto" w:fill="auto"/>
          </w:tcPr>
          <w:p w14:paraId="198E0673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36CF3298" w14:textId="77777777" w:rsidTr="00F1613C">
        <w:tc>
          <w:tcPr>
            <w:tcW w:w="959" w:type="dxa"/>
            <w:shd w:val="clear" w:color="auto" w:fill="auto"/>
          </w:tcPr>
          <w:p w14:paraId="4D3B62F2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30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7A4FC1F1" w14:textId="1EB2E77C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60D02732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tttttgt</w:t>
            </w:r>
          </w:p>
        </w:tc>
        <w:tc>
          <w:tcPr>
            <w:tcW w:w="1560" w:type="dxa"/>
            <w:shd w:val="clear" w:color="auto" w:fill="auto"/>
          </w:tcPr>
          <w:p w14:paraId="2C7C91B1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atggaggcaat</w:t>
            </w:r>
          </w:p>
        </w:tc>
        <w:tc>
          <w:tcPr>
            <w:tcW w:w="1275" w:type="dxa"/>
            <w:shd w:val="clear" w:color="auto" w:fill="auto"/>
          </w:tcPr>
          <w:p w14:paraId="41EDF5B0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60F7383A" w14:textId="742F752A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GGATTCAGGAAACAGGCAGCTTCTCTTCGGAAAGGGCACAAGACTGGCTGTGATTCCAA        </w:t>
            </w:r>
          </w:p>
          <w:p w14:paraId="0734FA5E" w14:textId="6F38E17D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D  S  G  N  R  Q  L  L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R  L  A  V  I  P</w:t>
            </w:r>
          </w:p>
        </w:tc>
        <w:tc>
          <w:tcPr>
            <w:tcW w:w="1100" w:type="dxa"/>
            <w:shd w:val="clear" w:color="auto" w:fill="auto"/>
          </w:tcPr>
          <w:p w14:paraId="16758DD7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4FB3E634" w14:textId="77777777" w:rsidTr="00F1613C">
        <w:tc>
          <w:tcPr>
            <w:tcW w:w="959" w:type="dxa"/>
            <w:shd w:val="clear" w:color="auto" w:fill="auto"/>
          </w:tcPr>
          <w:p w14:paraId="45D4C19E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9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0E14A06B" w14:textId="50673F36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2</w:t>
            </w:r>
            <w:r w:rsidR="0017562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485AF06D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ttttgcaa</w:t>
            </w:r>
          </w:p>
        </w:tc>
        <w:tc>
          <w:tcPr>
            <w:tcW w:w="1560" w:type="dxa"/>
            <w:shd w:val="clear" w:color="auto" w:fill="auto"/>
          </w:tcPr>
          <w:p w14:paraId="63C67158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aaaggaaact</w:t>
            </w:r>
          </w:p>
        </w:tc>
        <w:tc>
          <w:tcPr>
            <w:tcW w:w="1275" w:type="dxa"/>
            <w:shd w:val="clear" w:color="auto" w:fill="auto"/>
          </w:tcPr>
          <w:p w14:paraId="4EF71E73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tgtgtg</w:t>
            </w:r>
          </w:p>
        </w:tc>
        <w:tc>
          <w:tcPr>
            <w:tcW w:w="8648" w:type="dxa"/>
            <w:shd w:val="clear" w:color="auto" w:fill="auto"/>
          </w:tcPr>
          <w:p w14:paraId="795807AD" w14:textId="58A5021E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ACTCTGGAGTTGGGGGTTACCAACTCATTTTCGGGAAGGGCACCAAACTCTTGGTCATACCAA 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  <w:p w14:paraId="412B7940" w14:textId="5BAEB6BB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Y  S  G  V  G  G  Y  Q  L  I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K  L  L  V  I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</w:tcPr>
          <w:p w14:paraId="3BD75A67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51A80538" w14:textId="77777777" w:rsidTr="00F1613C">
        <w:tc>
          <w:tcPr>
            <w:tcW w:w="959" w:type="dxa"/>
            <w:shd w:val="clear" w:color="auto" w:fill="auto"/>
          </w:tcPr>
          <w:p w14:paraId="439328FD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6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7F98526A" w14:textId="23F0D92E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17562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119EAAEA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tgt</w:t>
            </w:r>
          </w:p>
        </w:tc>
        <w:tc>
          <w:tcPr>
            <w:tcW w:w="1560" w:type="dxa"/>
            <w:shd w:val="clear" w:color="auto" w:fill="auto"/>
          </w:tcPr>
          <w:p w14:paraId="0F0F96F9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agcccagagg</w:t>
            </w:r>
          </w:p>
        </w:tc>
        <w:tc>
          <w:tcPr>
            <w:tcW w:w="1275" w:type="dxa"/>
            <w:shd w:val="clear" w:color="auto" w:fill="auto"/>
          </w:tcPr>
          <w:p w14:paraId="641F784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tctgtg</w:t>
            </w:r>
          </w:p>
        </w:tc>
        <w:tc>
          <w:tcPr>
            <w:tcW w:w="8648" w:type="dxa"/>
            <w:shd w:val="clear" w:color="auto" w:fill="auto"/>
          </w:tcPr>
          <w:p w14:paraId="2655B02E" w14:textId="6F68F8FE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GAATAACTATGCCCAGAGTTTGACCTTCGGTGGGGGAACCAGATTGTCTGTGCTGCCCT        </w:t>
            </w:r>
          </w:p>
          <w:p w14:paraId="4054A8A2" w14:textId="4D4F1F1A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N  N  Y  A  Q  S  L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G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R  L  S  V  L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</w:tcPr>
          <w:p w14:paraId="0AD6131D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641AA077" w14:textId="77777777" w:rsidTr="00F1613C">
        <w:tc>
          <w:tcPr>
            <w:tcW w:w="959" w:type="dxa"/>
            <w:shd w:val="clear" w:color="auto" w:fill="auto"/>
          </w:tcPr>
          <w:p w14:paraId="35DD0C56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5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7C2F14A8" w14:textId="732F2A90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ORF(4)</w:t>
            </w:r>
          </w:p>
        </w:tc>
        <w:tc>
          <w:tcPr>
            <w:tcW w:w="1275" w:type="dxa"/>
            <w:shd w:val="clear" w:color="auto" w:fill="auto"/>
          </w:tcPr>
          <w:p w14:paraId="353873EF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tga</w:t>
            </w:r>
          </w:p>
        </w:tc>
        <w:tc>
          <w:tcPr>
            <w:tcW w:w="1560" w:type="dxa"/>
            <w:shd w:val="clear" w:color="auto" w:fill="auto"/>
          </w:tcPr>
          <w:p w14:paraId="51C457E3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ctgagataat</w:t>
            </w:r>
          </w:p>
        </w:tc>
        <w:tc>
          <w:tcPr>
            <w:tcW w:w="1275" w:type="dxa"/>
            <w:shd w:val="clear" w:color="auto" w:fill="auto"/>
          </w:tcPr>
          <w:p w14:paraId="746C84EA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023402F7" w14:textId="0D52F2E7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CGCAAGGACAAGGCTTCTCCCTTGTCCTTGGGAAGGGAACAAGGCTGCTTGTCAAGCCAA        </w:t>
            </w:r>
          </w:p>
          <w:p w14:paraId="20627E3F" w14:textId="29250C3B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Q  G  Q  G  F  S  L  V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L  G  K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R  L  L  V  K  P</w:t>
            </w:r>
          </w:p>
        </w:tc>
        <w:tc>
          <w:tcPr>
            <w:tcW w:w="1100" w:type="dxa"/>
            <w:shd w:val="clear" w:color="auto" w:fill="auto"/>
          </w:tcPr>
          <w:p w14:paraId="7D91F96C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73416645" w14:textId="77777777" w:rsidTr="00F1613C">
        <w:tc>
          <w:tcPr>
            <w:tcW w:w="959" w:type="dxa"/>
            <w:shd w:val="clear" w:color="auto" w:fill="auto"/>
          </w:tcPr>
          <w:p w14:paraId="6C8AD55C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4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25282C59" w14:textId="69C87607" w:rsidR="00A67683" w:rsidRPr="00D73041" w:rsidRDefault="00175620" w:rsidP="0017562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67683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113A2AFA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cattttgt</w:t>
            </w:r>
          </w:p>
        </w:tc>
        <w:tc>
          <w:tcPr>
            <w:tcW w:w="1560" w:type="dxa"/>
            <w:shd w:val="clear" w:color="auto" w:fill="auto"/>
          </w:tcPr>
          <w:p w14:paraId="7F8F67B9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gagttcgt</w:t>
            </w:r>
          </w:p>
        </w:tc>
        <w:tc>
          <w:tcPr>
            <w:tcW w:w="1275" w:type="dxa"/>
            <w:shd w:val="clear" w:color="auto" w:fill="auto"/>
          </w:tcPr>
          <w:p w14:paraId="3B8B192C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agtg</w:t>
            </w:r>
          </w:p>
        </w:tc>
        <w:tc>
          <w:tcPr>
            <w:tcW w:w="8648" w:type="dxa"/>
            <w:shd w:val="clear" w:color="auto" w:fill="auto"/>
          </w:tcPr>
          <w:p w14:paraId="6251754A" w14:textId="413F0D52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ACAACTGACGGCTGGGGGAAATTGAATTTTGGAGCAGGGACCCGGGTTGTGGTTGCCCCAG  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  <w:p w14:paraId="6A0D7C96" w14:textId="423D35A0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  T  D  G  W  G  K  L  N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A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R  V  V  V  A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</w:tcPr>
          <w:p w14:paraId="22716521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c</w:t>
            </w:r>
          </w:p>
        </w:tc>
      </w:tr>
      <w:tr w:rsidR="00A67683" w:rsidRPr="00D73041" w14:paraId="28F26A05" w14:textId="77777777" w:rsidTr="00F1613C">
        <w:tc>
          <w:tcPr>
            <w:tcW w:w="959" w:type="dxa"/>
            <w:shd w:val="clear" w:color="auto" w:fill="auto"/>
          </w:tcPr>
          <w:p w14:paraId="2EFD699E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3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4AC99250" w14:textId="4A64CCD9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17562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31FEDE9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tttttga</w:t>
            </w:r>
          </w:p>
        </w:tc>
        <w:tc>
          <w:tcPr>
            <w:tcW w:w="1560" w:type="dxa"/>
            <w:shd w:val="clear" w:color="auto" w:fill="auto"/>
          </w:tcPr>
          <w:p w14:paraId="19ADB39A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ggatacgtaa</w:t>
            </w:r>
          </w:p>
        </w:tc>
        <w:tc>
          <w:tcPr>
            <w:tcW w:w="1275" w:type="dxa"/>
            <w:shd w:val="clear" w:color="auto" w:fill="auto"/>
          </w:tcPr>
          <w:p w14:paraId="37CFDAA3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3C0361D4" w14:textId="2A112CF6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AATTATAACCAGGGAGGAAAGCTTATCTTCAGCCAGGGAACCGAGTTATCTGTGAAGCCCA     </w:t>
            </w:r>
          </w:p>
          <w:p w14:paraId="68CCC7D9" w14:textId="2AEEE698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N  Y  N  Q  G  G  K  L  I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S  Q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E  L  S  V  K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</w:tcPr>
          <w:p w14:paraId="131BB4C3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50D99B4B" w14:textId="77777777" w:rsidTr="00F1613C">
        <w:tc>
          <w:tcPr>
            <w:tcW w:w="959" w:type="dxa"/>
            <w:shd w:val="clear" w:color="auto" w:fill="auto"/>
          </w:tcPr>
          <w:p w14:paraId="76D9F8BC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2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232849F9" w14:textId="181386AA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5BAA8AB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tgt</w:t>
            </w:r>
          </w:p>
        </w:tc>
        <w:tc>
          <w:tcPr>
            <w:tcW w:w="1560" w:type="dxa"/>
            <w:shd w:val="clear" w:color="auto" w:fill="auto"/>
          </w:tcPr>
          <w:p w14:paraId="38990765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ttgggcatat</w:t>
            </w:r>
          </w:p>
        </w:tc>
        <w:tc>
          <w:tcPr>
            <w:tcW w:w="1275" w:type="dxa"/>
            <w:shd w:val="clear" w:color="auto" w:fill="auto"/>
          </w:tcPr>
          <w:p w14:paraId="61BD70E6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agtg</w:t>
            </w:r>
          </w:p>
        </w:tc>
        <w:tc>
          <w:tcPr>
            <w:tcW w:w="8648" w:type="dxa"/>
            <w:shd w:val="clear" w:color="auto" w:fill="auto"/>
          </w:tcPr>
          <w:p w14:paraId="3BA12523" w14:textId="648DFDB6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TTCCTCTGGTTCAAGCTGGCAACTGACCTTTGGATCTGGGACCCAACTGACTGTTGTACCTG     </w:t>
            </w:r>
          </w:p>
          <w:p w14:paraId="301A73AD" w14:textId="6FF6A7BD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S  S  G  S  S  W  Q  L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S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Q  L  T  V  V  P</w:t>
            </w:r>
          </w:p>
        </w:tc>
        <w:tc>
          <w:tcPr>
            <w:tcW w:w="1100" w:type="dxa"/>
            <w:shd w:val="clear" w:color="auto" w:fill="auto"/>
          </w:tcPr>
          <w:p w14:paraId="01D48406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ggc</w:t>
            </w:r>
          </w:p>
        </w:tc>
      </w:tr>
      <w:tr w:rsidR="00A67683" w:rsidRPr="00D73041" w14:paraId="12BBFDA1" w14:textId="77777777" w:rsidTr="00F1613C">
        <w:tc>
          <w:tcPr>
            <w:tcW w:w="959" w:type="dxa"/>
            <w:shd w:val="clear" w:color="auto" w:fill="auto"/>
          </w:tcPr>
          <w:p w14:paraId="4727602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1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4CA12CE2" w14:textId="4021D577" w:rsidR="00A67683" w:rsidRPr="00D73041" w:rsidRDefault="00175620" w:rsidP="0017562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67683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5E43BD15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ctttttgt</w:t>
            </w:r>
          </w:p>
        </w:tc>
        <w:tc>
          <w:tcPr>
            <w:tcW w:w="1560" w:type="dxa"/>
            <w:shd w:val="clear" w:color="auto" w:fill="auto"/>
          </w:tcPr>
          <w:p w14:paraId="67B9A671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tgatagtaaa</w:t>
            </w:r>
          </w:p>
        </w:tc>
        <w:tc>
          <w:tcPr>
            <w:tcW w:w="1275" w:type="dxa"/>
            <w:shd w:val="clear" w:color="auto" w:fill="auto"/>
          </w:tcPr>
          <w:p w14:paraId="583338C2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tggtg</w:t>
            </w:r>
          </w:p>
        </w:tc>
        <w:tc>
          <w:tcPr>
            <w:tcW w:w="8648" w:type="dxa"/>
            <w:shd w:val="clear" w:color="auto" w:fill="auto"/>
          </w:tcPr>
          <w:p w14:paraId="4015400C" w14:textId="7A16147B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ACAACTCCAGATTTTTACTTCGGATCTGGGACGAAACTCAGTGTAAAGCCAA               </w:t>
            </w:r>
          </w:p>
          <w:p w14:paraId="0A46D079" w14:textId="364B194B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  T  P  D  F  Y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S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K  L  S  V  K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</w:tcPr>
          <w:p w14:paraId="59B869B4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7EE413B6" w14:textId="77777777" w:rsidTr="00F1613C">
        <w:tc>
          <w:tcPr>
            <w:tcW w:w="959" w:type="dxa"/>
            <w:shd w:val="clear" w:color="auto" w:fill="auto"/>
          </w:tcPr>
          <w:p w14:paraId="50FDB7C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0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3080CA54" w14:textId="6D07086D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17562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57DEBB5A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gcgt</w:t>
            </w:r>
          </w:p>
        </w:tc>
        <w:tc>
          <w:tcPr>
            <w:tcW w:w="1560" w:type="dxa"/>
            <w:shd w:val="clear" w:color="auto" w:fill="auto"/>
          </w:tcPr>
          <w:p w14:paraId="16C64670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gaagacgtag</w:t>
            </w:r>
          </w:p>
        </w:tc>
        <w:tc>
          <w:tcPr>
            <w:tcW w:w="1275" w:type="dxa"/>
            <w:shd w:val="clear" w:color="auto" w:fill="auto"/>
          </w:tcPr>
          <w:p w14:paraId="4F88E8E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525B4121" w14:textId="1F559D1D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ACTCTAATGACTACAAGTTGACGTTTGGAGCAGGAACAACAGTAACTGTAAGAGCAA           </w:t>
            </w:r>
          </w:p>
          <w:p w14:paraId="11DE61B6" w14:textId="26AEEA0C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S  N  D  Y  K  L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A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T  V  T  V  R  A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</w:tcPr>
          <w:p w14:paraId="1B574AFA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4349C0CC" w14:textId="77777777" w:rsidTr="00F1613C">
        <w:tc>
          <w:tcPr>
            <w:tcW w:w="959" w:type="dxa"/>
            <w:shd w:val="clear" w:color="auto" w:fill="auto"/>
          </w:tcPr>
          <w:p w14:paraId="0ED5247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9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21E543CC" w14:textId="41DB2167" w:rsidR="00A67683" w:rsidRPr="00D73041" w:rsidRDefault="00175620" w:rsidP="0017562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67683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7366BD07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ggtgatt</w:t>
            </w:r>
          </w:p>
        </w:tc>
        <w:tc>
          <w:tcPr>
            <w:tcW w:w="1560" w:type="dxa"/>
            <w:shd w:val="clear" w:color="auto" w:fill="auto"/>
          </w:tcPr>
          <w:p w14:paraId="476EA02A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tgcagaggaca</w:t>
            </w:r>
          </w:p>
        </w:tc>
        <w:tc>
          <w:tcPr>
            <w:tcW w:w="1275" w:type="dxa"/>
            <w:shd w:val="clear" w:color="auto" w:fill="auto"/>
          </w:tcPr>
          <w:p w14:paraId="7A035760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aactag</w:t>
            </w:r>
          </w:p>
        </w:tc>
        <w:tc>
          <w:tcPr>
            <w:tcW w:w="8648" w:type="dxa"/>
            <w:shd w:val="clear" w:color="auto" w:fill="auto"/>
          </w:tcPr>
          <w:p w14:paraId="6D3C0232" w14:textId="699B0C19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CTATCAAAGTTTTCACAAGTTCAGCTTTGGAAAGGGATCCAAACACAATGACAATCCAA     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  <w:p w14:paraId="322D2FFA" w14:textId="32791157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Y  Q  S  F  H  K  F  S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S  K  H  N  D  N  P</w:t>
            </w:r>
          </w:p>
        </w:tc>
        <w:tc>
          <w:tcPr>
            <w:tcW w:w="1100" w:type="dxa"/>
            <w:shd w:val="clear" w:color="auto" w:fill="auto"/>
          </w:tcPr>
          <w:p w14:paraId="0A964E62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424BBBB9" w14:textId="77777777" w:rsidTr="00F1613C">
        <w:tc>
          <w:tcPr>
            <w:tcW w:w="959" w:type="dxa"/>
            <w:shd w:val="clear" w:color="auto" w:fill="auto"/>
          </w:tcPr>
          <w:p w14:paraId="7F76189D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8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709B3C50" w14:textId="0E9D442A" w:rsidR="00A67683" w:rsidRPr="00D73041" w:rsidRDefault="00175620" w:rsidP="0017562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67683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0E65BDE1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ttcatgt</w:t>
            </w:r>
          </w:p>
        </w:tc>
        <w:tc>
          <w:tcPr>
            <w:tcW w:w="1560" w:type="dxa"/>
            <w:shd w:val="clear" w:color="auto" w:fill="auto"/>
          </w:tcPr>
          <w:p w14:paraId="70321B1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gggcccag</w:t>
            </w:r>
          </w:p>
        </w:tc>
        <w:tc>
          <w:tcPr>
            <w:tcW w:w="1275" w:type="dxa"/>
            <w:shd w:val="clear" w:color="auto" w:fill="auto"/>
          </w:tcPr>
          <w:p w14:paraId="4D46C7C1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2F6A1526" w14:textId="3ED2A2B9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CGATAGAGACTCAGGCCTGGGGAGGCTCTACTTTGGAAAAGGAACTCAGCTAACTGTACAGCCTG  </w:t>
            </w:r>
          </w:p>
          <w:p w14:paraId="13BA2B13" w14:textId="7C2BFE95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D  R  D  S  G  L  G  R  L  Y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Q  L  T  V  Q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shd w:val="clear" w:color="auto" w:fill="auto"/>
          </w:tcPr>
          <w:p w14:paraId="68132A54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A67683" w:rsidRPr="00D73041" w14:paraId="779EAE27" w14:textId="77777777" w:rsidTr="00F1613C">
        <w:tc>
          <w:tcPr>
            <w:tcW w:w="959" w:type="dxa"/>
            <w:shd w:val="clear" w:color="auto" w:fill="auto"/>
          </w:tcPr>
          <w:p w14:paraId="6E6D6E90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7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</w:tcPr>
          <w:p w14:paraId="773779A7" w14:textId="424CA745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17562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2642F8E0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tgc</w:t>
            </w:r>
          </w:p>
        </w:tc>
        <w:tc>
          <w:tcPr>
            <w:tcW w:w="1560" w:type="dxa"/>
            <w:shd w:val="clear" w:color="auto" w:fill="auto"/>
          </w:tcPr>
          <w:p w14:paraId="725270EE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ggccccaaat</w:t>
            </w:r>
          </w:p>
        </w:tc>
        <w:tc>
          <w:tcPr>
            <w:tcW w:w="1275" w:type="dxa"/>
            <w:shd w:val="clear" w:color="auto" w:fill="auto"/>
          </w:tcPr>
          <w:p w14:paraId="5FC34635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shd w:val="clear" w:color="auto" w:fill="auto"/>
          </w:tcPr>
          <w:p w14:paraId="616940E2" w14:textId="325CAE3D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ACCAACTCTGCGGGGAACAAGCTAACCTTTGGAGGAGGAACCAGGATGTTAGTCAAGCCGA     </w:t>
            </w:r>
          </w:p>
          <w:p w14:paraId="1DEB11F1" w14:textId="31B97224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T  N  S  A  G  N  K  L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G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R  M  L  V  K  P</w:t>
            </w:r>
          </w:p>
        </w:tc>
        <w:tc>
          <w:tcPr>
            <w:tcW w:w="1100" w:type="dxa"/>
            <w:shd w:val="clear" w:color="auto" w:fill="auto"/>
          </w:tcPr>
          <w:p w14:paraId="5E1C1D58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A67683" w:rsidRPr="00D73041" w14:paraId="30F1D970" w14:textId="77777777" w:rsidTr="00F1613C">
        <w:tc>
          <w:tcPr>
            <w:tcW w:w="959" w:type="dxa"/>
            <w:tcBorders>
              <w:bottom w:val="nil"/>
            </w:tcBorders>
            <w:shd w:val="clear" w:color="auto" w:fill="auto"/>
          </w:tcPr>
          <w:p w14:paraId="1D8C11AB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6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  <w:tcBorders>
              <w:bottom w:val="nil"/>
            </w:tcBorders>
          </w:tcPr>
          <w:p w14:paraId="218E9E92" w14:textId="11B9DBC2" w:rsidR="00A67683" w:rsidRPr="00D73041" w:rsidRDefault="00175620" w:rsidP="0017562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67683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77660B85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ttttgtg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20D4EE45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gaatagatc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23C597C6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ctgtgg</w:t>
            </w:r>
          </w:p>
        </w:tc>
        <w:tc>
          <w:tcPr>
            <w:tcW w:w="8648" w:type="dxa"/>
            <w:tcBorders>
              <w:bottom w:val="nil"/>
            </w:tcBorders>
            <w:shd w:val="clear" w:color="auto" w:fill="auto"/>
          </w:tcPr>
          <w:p w14:paraId="6E5C3E13" w14:textId="7D270A9F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GGTTTTCAAGCAGCCTGAAGCTGGTTTTTGGAAGGGGGACCATGTTAAAGGTGAATCTTA       </w:t>
            </w:r>
          </w:p>
          <w:p w14:paraId="63C6531D" w14:textId="289527DD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  F  S  S  S  L  K  L  V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R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M  L  K  V  N  L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4A6F753F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A67683" w:rsidRPr="00D73041" w14:paraId="3DC5495E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492F7893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5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D3185E8" w14:textId="22306537" w:rsidR="00A67683" w:rsidRPr="00D73041" w:rsidRDefault="00175620" w:rsidP="00175620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A67683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FEADB57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atttg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FED6C13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ggcctcgtt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257FC14" w14:textId="77777777" w:rsidR="00A67683" w:rsidRPr="00D73041" w:rsidRDefault="00A67683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746E69AC" w14:textId="776C7ED3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CCTACCAGACAGGAAATGTGTTGGTCTTTGGGAAAGGAACCACCGTATCAGTATGTTCCA        </w:t>
            </w:r>
          </w:p>
          <w:p w14:paraId="4AD8E697" w14:textId="5DCF5E96" w:rsidR="00A67683" w:rsidRPr="00D73041" w:rsidRDefault="00A67683" w:rsidP="006F48D9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Y  Q  T  G  N  V  L  V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T  V  S  V  C  S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7E13197A" w14:textId="77777777" w:rsidR="00A67683" w:rsidRPr="00D73041" w:rsidRDefault="00A67683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02C6C" w:rsidRPr="00D73041" w14:paraId="7C0D25A2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250751F8" w14:textId="234D8EE4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14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4E06459" w14:textId="716F7B32" w:rsidR="00E02C6C" w:rsidRDefault="00E02C6C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ORF (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F766839" w14:textId="5CD61A1C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ttct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C892DE6" w14:textId="1CB48236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ggcagcacg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5B28635" w14:textId="53F40385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ct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5337DE1B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ATTTATAATACATTCATCTATGGGACTGGGACAGGATTATCAATAAAACCCA                </w:t>
            </w:r>
          </w:p>
          <w:p w14:paraId="2CD354D4" w14:textId="21509504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I  Y  N  T  F  I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Y  G  T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G  L  S  I  K  P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2B7180D0" w14:textId="77777777" w:rsidR="00E02C6C" w:rsidRDefault="00E02C6C" w:rsidP="0097225A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  <w:p w14:paraId="426A1DFC" w14:textId="77777777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</w:p>
        </w:tc>
      </w:tr>
      <w:tr w:rsidR="00E02C6C" w:rsidRPr="00D73041" w14:paraId="2855437F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6C7D76DB" w14:textId="449FC304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3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4459E01" w14:textId="35A7AA40" w:rsidR="00E02C6C" w:rsidRDefault="00E02C6C" w:rsidP="00A13EB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A13EB6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DCB5C50" w14:textId="41C41647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cattc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A13BA3" w14:textId="1A97763D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aggcctgaa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D799622" w14:textId="3F9FD0D6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ca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711B70F0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AATTCTGGGGGTAACCTAAAGGTTACCTTTGGAACTGGAACAACGCTTCAAGTCACCCCAA  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  <w:p w14:paraId="4C817FDA" w14:textId="44C8A72A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N  S  G  G  N  L  K  V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  <w:lang w:val="en-US"/>
              </w:rPr>
              <w:t>F  G  T  G</w:t>
            </w:r>
            <w:r w:rsidRPr="00D73041">
              <w:rPr>
                <w:rFonts w:ascii="Courier" w:hAnsi="Courier"/>
                <w:noProof/>
                <w:sz w:val="18"/>
                <w:szCs w:val="18"/>
                <w:lang w:val="en-US"/>
              </w:rPr>
              <w:t xml:space="preserve">  T  T  L  Q  V  T  P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1F129E72" w14:textId="60C1D963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02C6C" w:rsidRPr="00D73041" w14:paraId="4FA7D954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329E8F0B" w14:textId="05A5BF99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2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07E2608E" w14:textId="7C3B26B9" w:rsidR="00E02C6C" w:rsidRDefault="00E02C6C" w:rsidP="00A13EB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A13EB6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29EECF9" w14:textId="11A1A761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tttttg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5F5C793" w14:textId="019EF282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tgactaagaa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0F6384D" w14:textId="49CA1687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68CF26D0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GAAGGGTGGAGGCTATACGTGGATCTTTGGGAGCGGGACAAGACTGCTGGTCAGGGCTG        </w:t>
            </w:r>
          </w:p>
          <w:p w14:paraId="30DAE360" w14:textId="6E10E2D6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K  G  G  G  Y  T  W  I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S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R  L  L  V  R  A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5851A806" w14:textId="18DB0D74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E02C6C" w:rsidRPr="00D73041" w14:paraId="37E422DE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75493B9C" w14:textId="269FC939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1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1580D68C" w14:textId="0449805F" w:rsidR="00E02C6C" w:rsidRDefault="00E02C6C" w:rsidP="00A13EB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82F2E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AB36A8A" w14:textId="5EECA4CD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tttt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00AF405" w14:textId="377B2616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tggggggttg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F402D05" w14:textId="0A70FD20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ta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2BAB7404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AACTCAGGATACGGCAAAGTTACTTTTGGAAAGGGGACTATGCTTCTGGTCTCTCCAG     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 </w:t>
            </w:r>
          </w:p>
          <w:p w14:paraId="3C0C046A" w14:textId="6B8E8A8D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N  S  G  Y  G  K  V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M  L  L  V  S  P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34122A0E" w14:textId="56663FE7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at</w:t>
            </w:r>
          </w:p>
        </w:tc>
      </w:tr>
      <w:tr w:rsidR="00E02C6C" w:rsidRPr="00D73041" w14:paraId="5D6ECFD5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43C49F39" w14:textId="6A0DA9AC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 xml:space="preserve">TRAJ10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691D1D47" w14:textId="12CE650D" w:rsidR="00E02C6C" w:rsidRDefault="00A13EB6" w:rsidP="00A13EB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E02C6C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CF92940" w14:textId="25F2C33C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tttatt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B04AC7" w14:textId="6D3892C3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aggcatggg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F31758F" w14:textId="2E6324FF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2C8F22AE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GACTCATGGGGAGGAGCAAACAAACTCACCTTTGGGAAAGGCACCTGGCTAAAAGTGGAGCTGA   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  <w:p w14:paraId="7777AA70" w14:textId="0A323119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D  S  W  G  G  A  N  K  L  T  </w:t>
            </w:r>
            <w:r w:rsidRPr="00D73041">
              <w:rPr>
                <w:rFonts w:ascii="Courier" w:hAnsi="Courier"/>
                <w:noProof/>
                <w:sz w:val="18"/>
                <w:szCs w:val="18"/>
                <w:u w:val="single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W  L  K  V  E  L</w:t>
            </w:r>
            <w:r w:rsidRPr="00D73041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44D2936F" w14:textId="4292554A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02C6C" w:rsidRPr="00D73041" w14:paraId="0AD3BCE9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7F27F54B" w14:textId="02DEBD1F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9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AFA330F" w14:textId="13076177" w:rsidR="00E02C6C" w:rsidRDefault="00A13EB6" w:rsidP="00A13EB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E02C6C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B85A72F" w14:textId="38000C33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tattt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16B7CA8" w14:textId="74E0CB74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agcacaaa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39A16EA" w14:textId="6EEA138E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ct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24FD1683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GAAATAGTGGAGGCTCCAAATTTGTCTTCGGGACAGGAACAAGGCTATTTGTTGAAGCAA         </w:t>
            </w:r>
          </w:p>
          <w:p w14:paraId="596DFFB3" w14:textId="1C557709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  N  S  G  G  S  K  F  V  </w:t>
            </w:r>
            <w:r w:rsidRPr="00FB05A4">
              <w:rPr>
                <w:rFonts w:ascii="Courier" w:hAnsi="Courier"/>
                <w:noProof/>
                <w:sz w:val="18"/>
                <w:szCs w:val="18"/>
                <w:u w:val="single"/>
              </w:rPr>
              <w:t>F  G  T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R  L  F  V  E  A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6BF7570F" w14:textId="15C446C6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02C6C" w:rsidRPr="00D73041" w14:paraId="0FAF7D17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19AEB160" w14:textId="690039A5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8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5DD77362" w14:textId="1D32DF7C" w:rsidR="00E02C6C" w:rsidRDefault="00A13EB6" w:rsidP="00A13EB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  </w:t>
            </w:r>
            <w:r w:rsidR="00514D00"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E02C6C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D7269B1" w14:textId="6FA988BD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cattt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94D8524" w14:textId="67E66D35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tagagttatg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DF987C0" w14:textId="0F104847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ga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7DFB82BD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AACACAGGTTATCAGAAATTCGTATTTGGAACTGGCACCCAACTTTTGATCAGCCCAA          </w:t>
            </w:r>
          </w:p>
          <w:p w14:paraId="78D9AA23" w14:textId="34D38A77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N  T  G  Y  Q  K  F  V  </w:t>
            </w:r>
            <w:r w:rsidRPr="00FB05A4">
              <w:rPr>
                <w:rFonts w:ascii="Courier" w:hAnsi="Courier"/>
                <w:noProof/>
                <w:sz w:val="18"/>
                <w:szCs w:val="18"/>
                <w:u w:val="single"/>
              </w:rPr>
              <w:t>F  G  T  G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T  Q  L  L  I  S  P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5160F54D" w14:textId="2005F2C4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02C6C" w:rsidRPr="00D73041" w14:paraId="5A4B81BB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5A5EA755" w14:textId="68C85A79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7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7C4648C2" w14:textId="43B455F0" w:rsidR="00E02C6C" w:rsidRDefault="00E02C6C" w:rsidP="00A13EB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B555B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F62355C" w14:textId="67B976E3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ctttt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5A5E010" w14:textId="5112D002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tgcactttc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791B741" w14:textId="59C2CBFE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ga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2118C55D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ATTATGGGAACAGATTCACTTTTGGAAAGGGGACTCGAGTATTGGTCACACCAA            </w:t>
            </w:r>
          </w:p>
          <w:p w14:paraId="1C30129B" w14:textId="4E583E73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D  Y  G  N  R  F  T  </w:t>
            </w:r>
            <w:r w:rsidRPr="00FB05A4">
              <w:rPr>
                <w:rFonts w:ascii="Courier" w:hAnsi="Courier"/>
                <w:noProof/>
                <w:sz w:val="18"/>
                <w:szCs w:val="18"/>
                <w:u w:val="single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R  V  L  V  T  P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7B467D8D" w14:textId="2A60AE6D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E02C6C" w:rsidRPr="00D73041" w14:paraId="1E08CAF2" w14:textId="77777777" w:rsidTr="003D4641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62EB9" w14:textId="7ACD5E3F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6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49CB2574" w14:textId="7851B35F" w:rsidR="00E02C6C" w:rsidRDefault="00E02C6C" w:rsidP="00A13EB6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FB555B">
              <w:rPr>
                <w:rFonts w:ascii="Courier" w:hAnsi="Courier"/>
                <w:noProof/>
                <w:color w:val="000000"/>
                <w:sz w:val="18"/>
                <w:szCs w:val="18"/>
              </w:rPr>
              <w:t>1</w:t>
            </w:r>
            <w:r w:rsidR="00A13EB6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 w:rsidR="00514D00"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68C077" w14:textId="71F886A8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tttagc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AC493A" w14:textId="6652C162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gctttcc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823885" w14:textId="0FD1AB3D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gctgtg</w:t>
            </w:r>
          </w:p>
        </w:tc>
        <w:tc>
          <w:tcPr>
            <w:tcW w:w="8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A30671" w14:textId="77777777" w:rsidR="00E02C6C" w:rsidRPr="00D73041" w:rsidRDefault="00E02C6C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TATCAGGAAGAAACTATGGACTTATATTTGGAAGAGGGACCAGGCTTGTTGTTCATCCAT        </w:t>
            </w:r>
          </w:p>
          <w:p w14:paraId="24BF294C" w14:textId="7E3B2198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V  S  G  R  N  Y  G  L  I  </w:t>
            </w:r>
            <w:r w:rsidRPr="000F4CE4">
              <w:rPr>
                <w:rFonts w:ascii="Courier" w:hAnsi="Courier"/>
                <w:noProof/>
                <w:sz w:val="18"/>
                <w:szCs w:val="18"/>
                <w:u w:val="single"/>
              </w:rPr>
              <w:t>F  G  R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R  L  V  V  H  P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A0206D" w14:textId="3D84D0DC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E02C6C" w:rsidRPr="00D73041" w14:paraId="38C5DDFE" w14:textId="77777777" w:rsidTr="003D4641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5E551E" w14:textId="69C7A301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07F44A60" w14:textId="21B64D7E" w:rsidR="00E02C6C" w:rsidRDefault="00E02C6C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D5FC9F" w14:textId="25254434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493EFF" w14:textId="3E357DBB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02914F" w14:textId="4AA1DA03" w:rsidR="00E02C6C" w:rsidRPr="00D73041" w:rsidRDefault="00E02C6C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</w:p>
        </w:tc>
        <w:tc>
          <w:tcPr>
            <w:tcW w:w="8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6CC6D8" w14:textId="77777777" w:rsidR="00E02C6C" w:rsidRDefault="00E02C6C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</w:p>
          <w:p w14:paraId="6F8D40EA" w14:textId="5BA7ACED" w:rsidR="003D4641" w:rsidRDefault="003D4641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003A36" w14:textId="40C188BE" w:rsidR="00E02C6C" w:rsidRPr="00D73041" w:rsidRDefault="00E02C6C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</w:p>
        </w:tc>
      </w:tr>
      <w:tr w:rsidR="003D4641" w:rsidRPr="00D73041" w14:paraId="3EF63AED" w14:textId="77777777" w:rsidTr="003D4641">
        <w:trPr>
          <w:trHeight w:val="193"/>
        </w:trPr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BCB5F6" w14:textId="7A2D75E1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lastRenderedPageBreak/>
              <w:t>TRAJ5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289D88FE" w14:textId="715B45E2" w:rsidR="003D4641" w:rsidRDefault="00514D00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3D4641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9D3E08" w14:textId="30B61AB3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gtatttg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6196DE" w14:textId="552B035E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ctgcattgta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E593F3" w14:textId="6E2D0BC8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gggtg</w:t>
            </w:r>
          </w:p>
        </w:tc>
        <w:tc>
          <w:tcPr>
            <w:tcW w:w="8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29E14E" w14:textId="77777777" w:rsidR="003D4641" w:rsidRPr="002816F6" w:rsidRDefault="003D4641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GACACAAGCAGCAGTCACTTTCGGGAGTGGAACAAGACTCCAA                       </w:t>
            </w:r>
          </w:p>
          <w:p w14:paraId="0D6987D4" w14:textId="4EB54BAC" w:rsidR="003D4641" w:rsidRDefault="003D4641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W  T  Q  A  A  V  T  </w:t>
            </w:r>
            <w:r w:rsidRPr="000F4CE4">
              <w:rPr>
                <w:rFonts w:ascii="Courier" w:hAnsi="Courier"/>
                <w:noProof/>
                <w:sz w:val="18"/>
                <w:szCs w:val="18"/>
                <w:u w:val="single"/>
              </w:rPr>
              <w:t>F  G  S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R  L  Q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8C8C7C" w14:textId="1C24D343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cat</w:t>
            </w:r>
          </w:p>
        </w:tc>
      </w:tr>
      <w:tr w:rsidR="003D4641" w:rsidRPr="00D73041" w14:paraId="293ECA1E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3A52F921" w14:textId="20CC0B67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4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1C2C2E19" w14:textId="5594F167" w:rsidR="003D4641" w:rsidRPr="00D25912" w:rsidRDefault="00514D00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3D4641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5F13704" w14:textId="3EAF72DC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ttcc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1D88EA9" w14:textId="6BD62C9F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agcaccctc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BE5CD0D" w14:textId="127AD3A3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agt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0D15E212" w14:textId="77777777" w:rsidR="003D4641" w:rsidRPr="00D73041" w:rsidRDefault="003D4641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TTGTCTGGTGGCTACAATAAGCTGATCTTTGGAGCGGGGACCAGGCTGACCGTACGCCCGT       </w:t>
            </w:r>
          </w:p>
          <w:p w14:paraId="59F835AD" w14:textId="1B8E7574" w:rsidR="003D4641" w:rsidRDefault="003D4641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L  S  G  G  Y  N  K  L  I  </w:t>
            </w:r>
            <w:r w:rsidRPr="00432D94">
              <w:rPr>
                <w:rFonts w:ascii="Courier" w:hAnsi="Courier"/>
                <w:noProof/>
                <w:sz w:val="18"/>
                <w:szCs w:val="18"/>
                <w:u w:val="single"/>
              </w:rPr>
              <w:t>F  G  A  G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T  R  L  T  V  R  P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22301267" w14:textId="433C9D5C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3D4641" w:rsidRPr="00D73041" w14:paraId="16BF3240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073F73B0" w14:textId="24A46F27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3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845D565" w14:textId="0CF407B2" w:rsidR="003D4641" w:rsidRDefault="003D4641" w:rsidP="00A0075E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 w:rsidRPr="00D25912">
              <w:rPr>
                <w:rFonts w:ascii="Courier" w:hAnsi="Courier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 </w:t>
            </w:r>
            <w:bookmarkStart w:id="0" w:name="_GoBack"/>
            <w:bookmarkEnd w:id="0"/>
            <w:r>
              <w:rPr>
                <w:rFonts w:ascii="Courier" w:hAnsi="Courier"/>
                <w:i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A184ED9" w14:textId="31AE4248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gttatt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195956D" w14:textId="05319169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aagacctta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2925216" w14:textId="59A42709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ctcagt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097A5F76" w14:textId="77777777" w:rsidR="003D4641" w:rsidRPr="00D73041" w:rsidRDefault="003D4641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GGGATTCGGCAGTGGTAACAAGTTAAACTTTGGAGCAGGGACCAGACTAAGTGTCCAACCAA       </w:t>
            </w:r>
          </w:p>
          <w:p w14:paraId="5263E783" w14:textId="36ACE784" w:rsidR="003D4641" w:rsidRDefault="003D4641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G  F  G  S  G  N  K  L  N  </w:t>
            </w:r>
            <w:r w:rsidRPr="00125FB2">
              <w:rPr>
                <w:rFonts w:ascii="Courier" w:hAnsi="Courier"/>
                <w:noProof/>
                <w:sz w:val="18"/>
                <w:szCs w:val="18"/>
                <w:u w:val="single"/>
              </w:rPr>
              <w:t>F  G  A  G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T  R  L  S  V  Q  P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5DB57E68" w14:textId="223A8EE4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3D4641" w:rsidRPr="00D73041" w14:paraId="1FF9B6CF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2E7C4085" w14:textId="3B8895CC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2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6FC3F9EB" w14:textId="4DFDD176" w:rsidR="003D4641" w:rsidRDefault="00514D00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 xml:space="preserve"> </w:t>
            </w:r>
            <w:r w:rsidR="003D4641">
              <w:rPr>
                <w:rFonts w:ascii="Courier" w:hAnsi="Courier"/>
                <w:noProof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C5790C6" w14:textId="2AFA593E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gtttc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659E50E" w14:textId="613E7BC3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tggtgtcac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1B51DDB" w14:textId="351EC953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tgca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791E34B0" w14:textId="77777777" w:rsidR="003D4641" w:rsidRPr="002816F6" w:rsidRDefault="003D4641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TGAATACCAGAGGAGTGACCGATAAACACACATTTGGGAAAGGAACGCAAGTGGCCATAATATTTG  </w:t>
            </w:r>
          </w:p>
          <w:p w14:paraId="2C47373F" w14:textId="16D84557" w:rsidR="003D4641" w:rsidRDefault="003D4641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N  T  R  G  V  T  D  K  H  T  </w:t>
            </w:r>
            <w:r w:rsidRPr="00125FB2">
              <w:rPr>
                <w:rFonts w:ascii="Courier" w:hAnsi="Courier"/>
                <w:noProof/>
                <w:sz w:val="18"/>
                <w:szCs w:val="18"/>
                <w:u w:val="single"/>
              </w:rPr>
              <w:t>F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Q  V  A  I  I  F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431F39D0" w14:textId="01E8E8C3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gagt</w:t>
            </w:r>
          </w:p>
        </w:tc>
      </w:tr>
      <w:tr w:rsidR="003D4641" w:rsidRPr="00D73041" w14:paraId="74C3D0E7" w14:textId="77777777" w:rsidTr="00F1613C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49E6D94C" w14:textId="5F361F42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b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b/>
                <w:noProof/>
                <w:sz w:val="18"/>
                <w:szCs w:val="18"/>
              </w:rPr>
              <w:t>TRAJ1</w:t>
            </w:r>
            <w:r w:rsidRPr="002816F6">
              <w:rPr>
                <w:rFonts w:ascii="Courier" w:hAnsi="Courier"/>
                <w:b/>
                <w:noProof/>
                <w:sz w:val="18"/>
                <w:szCs w:val="18"/>
              </w:rPr>
              <w:t xml:space="preserve">      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82B17FE" w14:textId="3A5A1D71" w:rsidR="003D46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  <w:r>
              <w:rPr>
                <w:rFonts w:ascii="Courier" w:hAnsi="Courier"/>
                <w:noProof/>
                <w:color w:val="000000"/>
                <w:sz w:val="18"/>
                <w:szCs w:val="18"/>
              </w:rPr>
              <w:t>ORF (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8444DE0" w14:textId="2E284933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ctctctg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6C8C14" w14:textId="5A8CF880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aatggagacat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2469EDA" w14:textId="6D263192" w:rsidR="003D4641" w:rsidRPr="00D73041" w:rsidRDefault="003D4641" w:rsidP="006F48D9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cagagtg</w:t>
            </w:r>
          </w:p>
        </w:tc>
        <w:tc>
          <w:tcPr>
            <w:tcW w:w="8648" w:type="dxa"/>
            <w:tcBorders>
              <w:top w:val="nil"/>
              <w:bottom w:val="nil"/>
            </w:tcBorders>
            <w:shd w:val="clear" w:color="auto" w:fill="auto"/>
          </w:tcPr>
          <w:p w14:paraId="6D489D88" w14:textId="77777777" w:rsidR="003D4641" w:rsidRPr="002816F6" w:rsidRDefault="003D4641" w:rsidP="0097225A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GTATGGAGGTATTGCCTCCCAGATGCAATGTGGTAAGGGAACCAGAGTTTCCATTACTCCCG      </w:t>
            </w:r>
          </w:p>
          <w:p w14:paraId="0A48E4E5" w14:textId="15D04F0A" w:rsidR="003D4641" w:rsidRDefault="003D4641" w:rsidP="006F48D9">
            <w:pPr>
              <w:spacing w:after="0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</w:t>
            </w:r>
            <w:r>
              <w:rPr>
                <w:rFonts w:ascii="Courier" w:hAnsi="Courier"/>
                <w:noProof/>
                <w:sz w:val="18"/>
                <w:szCs w:val="18"/>
              </w:rPr>
              <w:t xml:space="preserve">          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Y  G  G  I  A  S  Q  M  Q  </w:t>
            </w:r>
            <w:r w:rsidRPr="00125FB2">
              <w:rPr>
                <w:rFonts w:ascii="Courier" w:hAnsi="Courier"/>
                <w:noProof/>
                <w:sz w:val="18"/>
                <w:szCs w:val="18"/>
                <w:u w:val="single"/>
              </w:rPr>
              <w:t>C  G  K  G</w:t>
            </w:r>
            <w:r w:rsidRPr="00D73041">
              <w:rPr>
                <w:rFonts w:ascii="Courier" w:hAnsi="Courier"/>
                <w:noProof/>
                <w:sz w:val="18"/>
                <w:szCs w:val="18"/>
              </w:rPr>
              <w:t xml:space="preserve">  T  R  V  S  I  T  P</w:t>
            </w:r>
            <w:r w:rsidRPr="002816F6">
              <w:rPr>
                <w:rFonts w:ascii="Courier" w:hAnsi="Courier"/>
                <w:noProof/>
                <w:sz w:val="18"/>
                <w:szCs w:val="18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2981D48C" w14:textId="7374E402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sz w:val="18"/>
                <w:szCs w:val="18"/>
              </w:rPr>
            </w:pPr>
            <w:r w:rsidRPr="00D73041">
              <w:rPr>
                <w:rFonts w:ascii="Courier" w:hAnsi="Courier"/>
                <w:noProof/>
                <w:sz w:val="18"/>
                <w:szCs w:val="18"/>
              </w:rPr>
              <w:t>gtaagt</w:t>
            </w:r>
          </w:p>
        </w:tc>
      </w:tr>
      <w:tr w:rsidR="003D4641" w:rsidRPr="00D73041" w14:paraId="4E9C0CD6" w14:textId="77777777" w:rsidTr="00F1613C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AFEB18" w14:textId="3F18E0E1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bCs/>
                <w:noProof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61DAE962" w14:textId="673D8B60" w:rsidR="003D4641" w:rsidRPr="00D73041" w:rsidRDefault="003D4641" w:rsidP="00C46B5C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384392" w14:textId="7FC5EDB7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851240" w14:textId="00596009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1A15C4" w14:textId="18228BC9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AEEE02" w14:textId="73AB9290" w:rsidR="003D4641" w:rsidRPr="00D73041" w:rsidRDefault="003D4641" w:rsidP="00835877">
            <w:pPr>
              <w:spacing w:after="0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EDA33D" w14:textId="7D95B772" w:rsidR="003D4641" w:rsidRPr="00D73041" w:rsidRDefault="003D4641" w:rsidP="00F25714">
            <w:pPr>
              <w:spacing w:after="0"/>
              <w:jc w:val="center"/>
              <w:rPr>
                <w:rFonts w:ascii="Courier" w:hAnsi="Courier"/>
                <w:noProof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D1A97A3" w14:textId="77777777" w:rsidR="00376B0A" w:rsidRPr="00285455" w:rsidRDefault="00376B0A" w:rsidP="00376B0A">
      <w:pPr>
        <w:spacing w:after="0"/>
        <w:rPr>
          <w:rFonts w:ascii="Courier" w:hAnsi="Courier"/>
          <w:b/>
          <w:noProof/>
          <w:sz w:val="18"/>
          <w:szCs w:val="18"/>
          <w:lang w:val="en-GB"/>
        </w:rPr>
      </w:pPr>
      <w:r w:rsidRPr="00285455">
        <w:rPr>
          <w:rFonts w:ascii="Courier" w:hAnsi="Courier"/>
          <w:b/>
          <w:noProof/>
          <w:sz w:val="18"/>
          <w:szCs w:val="18"/>
          <w:lang w:val="en-GB"/>
        </w:rPr>
        <w:t>Notes:</w:t>
      </w:r>
    </w:p>
    <w:p w14:paraId="603830BD" w14:textId="2833C3EA" w:rsidR="00376B0A" w:rsidRDefault="00376B0A" w:rsidP="00376B0A">
      <w:pPr>
        <w:spacing w:after="0"/>
        <w:rPr>
          <w:rFonts w:ascii="Courier" w:hAnsi="Courier"/>
          <w:noProof/>
          <w:sz w:val="18"/>
          <w:szCs w:val="18"/>
          <w:lang w:val="en-US"/>
        </w:rPr>
      </w:pPr>
      <w:r>
        <w:rPr>
          <w:rFonts w:ascii="Courier" w:hAnsi="Courier"/>
          <w:noProof/>
          <w:sz w:val="18"/>
          <w:szCs w:val="18"/>
          <w:lang w:val="en-US"/>
        </w:rPr>
        <w:t>(1)</w:t>
      </w:r>
      <w:r w:rsidR="00F96AB4" w:rsidRPr="00F96AB4">
        <w:rPr>
          <w:rFonts w:ascii="Courier" w:hAnsi="Courier"/>
          <w:noProof/>
          <w:sz w:val="18"/>
          <w:szCs w:val="18"/>
          <w:lang w:val="en-US"/>
        </w:rPr>
        <w:t xml:space="preserve"> </w:t>
      </w:r>
      <w:r w:rsidR="00F96AB4" w:rsidRPr="00285455">
        <w:rPr>
          <w:rFonts w:ascii="Courier" w:hAnsi="Courier"/>
          <w:noProof/>
          <w:sz w:val="18"/>
          <w:szCs w:val="18"/>
          <w:lang w:val="en-US"/>
        </w:rPr>
        <w:t xml:space="preserve">Pseudogene because of </w:t>
      </w:r>
      <w:r w:rsidR="001B749D">
        <w:rPr>
          <w:rFonts w:ascii="Courier" w:hAnsi="Courier"/>
          <w:noProof/>
          <w:sz w:val="18"/>
          <w:szCs w:val="18"/>
          <w:lang w:val="en-US"/>
        </w:rPr>
        <w:t>f</w:t>
      </w:r>
      <w:r w:rsidR="00B0750F">
        <w:rPr>
          <w:rFonts w:ascii="Courier" w:hAnsi="Courier"/>
          <w:noProof/>
          <w:sz w:val="18"/>
          <w:szCs w:val="18"/>
          <w:lang w:val="en-US"/>
        </w:rPr>
        <w:t>rameshift</w:t>
      </w:r>
      <w:r w:rsidR="001B749D" w:rsidRPr="00285455">
        <w:rPr>
          <w:rFonts w:ascii="Courier" w:hAnsi="Courier"/>
          <w:noProof/>
          <w:sz w:val="18"/>
          <w:szCs w:val="18"/>
          <w:lang w:val="en-US"/>
        </w:rPr>
        <w:t xml:space="preserve"> </w:t>
      </w:r>
      <w:r w:rsidR="00F96AB4" w:rsidRPr="00285455">
        <w:rPr>
          <w:rFonts w:ascii="Courier" w:hAnsi="Courier"/>
          <w:noProof/>
          <w:sz w:val="18"/>
          <w:szCs w:val="18"/>
          <w:lang w:val="en-US"/>
        </w:rPr>
        <w:t>in J-REGION</w:t>
      </w:r>
    </w:p>
    <w:p w14:paraId="3089078D" w14:textId="12909649" w:rsidR="00B0750F" w:rsidRDefault="00376B0A" w:rsidP="00376B0A">
      <w:pPr>
        <w:spacing w:after="0"/>
        <w:rPr>
          <w:rFonts w:ascii="Courier" w:hAnsi="Courier"/>
          <w:noProof/>
          <w:sz w:val="18"/>
          <w:szCs w:val="18"/>
          <w:lang w:val="en-US"/>
        </w:rPr>
      </w:pPr>
      <w:r>
        <w:rPr>
          <w:rFonts w:ascii="Courier" w:hAnsi="Courier"/>
          <w:noProof/>
          <w:sz w:val="18"/>
          <w:szCs w:val="18"/>
          <w:lang w:val="en-US"/>
        </w:rPr>
        <w:t>(2)</w:t>
      </w:r>
      <w:r w:rsidR="00F96AB4">
        <w:rPr>
          <w:rFonts w:ascii="Courier" w:hAnsi="Courier"/>
          <w:noProof/>
          <w:sz w:val="18"/>
          <w:szCs w:val="18"/>
          <w:lang w:val="en-US"/>
        </w:rPr>
        <w:t xml:space="preserve"> </w:t>
      </w:r>
      <w:r w:rsidR="00B0750F" w:rsidRPr="00285455">
        <w:rPr>
          <w:rFonts w:ascii="Courier" w:hAnsi="Courier"/>
          <w:noProof/>
          <w:sz w:val="18"/>
          <w:szCs w:val="18"/>
          <w:lang w:val="en-US"/>
        </w:rPr>
        <w:t xml:space="preserve">Pseudogene because </w:t>
      </w:r>
      <w:r w:rsidR="00B0750F">
        <w:rPr>
          <w:rFonts w:ascii="Courier" w:hAnsi="Courier"/>
          <w:noProof/>
          <w:sz w:val="18"/>
          <w:szCs w:val="18"/>
          <w:lang w:val="en-US"/>
        </w:rPr>
        <w:t xml:space="preserve">the </w:t>
      </w:r>
      <w:r w:rsidR="00B0750F" w:rsidRPr="00285455">
        <w:rPr>
          <w:rFonts w:ascii="Courier" w:hAnsi="Courier"/>
          <w:noProof/>
          <w:sz w:val="18"/>
          <w:szCs w:val="18"/>
          <w:lang w:val="en-US"/>
        </w:rPr>
        <w:t>J-REGION</w:t>
      </w:r>
      <w:r w:rsidR="00B0750F">
        <w:rPr>
          <w:rFonts w:ascii="Courier" w:hAnsi="Courier"/>
          <w:noProof/>
          <w:sz w:val="18"/>
          <w:szCs w:val="18"/>
          <w:lang w:val="en-US"/>
        </w:rPr>
        <w:t xml:space="preserve"> starts with a</w:t>
      </w:r>
      <w:r w:rsidR="00B0750F" w:rsidRPr="00285455">
        <w:rPr>
          <w:rFonts w:ascii="Courier" w:hAnsi="Courier"/>
          <w:noProof/>
          <w:sz w:val="18"/>
          <w:szCs w:val="18"/>
          <w:lang w:val="en-US"/>
        </w:rPr>
        <w:t xml:space="preserve"> </w:t>
      </w:r>
      <w:r w:rsidR="00B0750F">
        <w:rPr>
          <w:rFonts w:ascii="Courier" w:hAnsi="Courier"/>
          <w:noProof/>
          <w:sz w:val="18"/>
          <w:szCs w:val="18"/>
          <w:lang w:val="en-US"/>
        </w:rPr>
        <w:t xml:space="preserve">stop codon </w:t>
      </w:r>
    </w:p>
    <w:p w14:paraId="66B2AB68" w14:textId="150B59BE" w:rsidR="00376B0A" w:rsidRDefault="00CD4FEA" w:rsidP="00376B0A">
      <w:pPr>
        <w:spacing w:after="0"/>
        <w:rPr>
          <w:rFonts w:ascii="Courier" w:hAnsi="Courier"/>
          <w:noProof/>
          <w:sz w:val="18"/>
          <w:szCs w:val="18"/>
          <w:lang w:val="en-US"/>
        </w:rPr>
      </w:pPr>
      <w:r>
        <w:rPr>
          <w:rFonts w:ascii="Courier" w:hAnsi="Courier"/>
          <w:noProof/>
          <w:sz w:val="18"/>
          <w:szCs w:val="18"/>
          <w:lang w:val="en-US"/>
        </w:rPr>
        <w:t xml:space="preserve">(3) </w:t>
      </w:r>
      <w:r w:rsidR="00376B0A" w:rsidRPr="00CF3A5A">
        <w:rPr>
          <w:rFonts w:ascii="Courier" w:hAnsi="Courier"/>
          <w:noProof/>
          <w:sz w:val="18"/>
          <w:szCs w:val="18"/>
          <w:lang w:val="en-US"/>
        </w:rPr>
        <w:t xml:space="preserve">ORF because of </w:t>
      </w:r>
      <w:r>
        <w:rPr>
          <w:rFonts w:ascii="Courier" w:hAnsi="Courier"/>
          <w:noProof/>
          <w:sz w:val="18"/>
          <w:szCs w:val="18"/>
          <w:lang w:val="en-US"/>
        </w:rPr>
        <w:t>SER</w:t>
      </w:r>
      <w:r w:rsidR="00376B0A">
        <w:rPr>
          <w:rFonts w:ascii="Courier" w:hAnsi="Courier"/>
          <w:noProof/>
          <w:sz w:val="18"/>
          <w:szCs w:val="18"/>
          <w:lang w:val="en-US"/>
        </w:rPr>
        <w:t xml:space="preserve"> instead of J-</w:t>
      </w:r>
      <w:r>
        <w:rPr>
          <w:rFonts w:ascii="Courier" w:hAnsi="Courier"/>
          <w:noProof/>
          <w:sz w:val="18"/>
          <w:szCs w:val="18"/>
          <w:lang w:val="en-US"/>
        </w:rPr>
        <w:t>PHE</w:t>
      </w:r>
    </w:p>
    <w:p w14:paraId="30846828" w14:textId="2EB480FA" w:rsidR="006E7FA9" w:rsidRDefault="006E7FA9" w:rsidP="00376B0A">
      <w:pPr>
        <w:spacing w:after="0"/>
        <w:rPr>
          <w:rFonts w:ascii="Courier" w:hAnsi="Courier"/>
          <w:noProof/>
          <w:sz w:val="18"/>
          <w:szCs w:val="18"/>
          <w:lang w:val="en-US"/>
        </w:rPr>
      </w:pPr>
      <w:r>
        <w:rPr>
          <w:rFonts w:ascii="Courier" w:hAnsi="Courier"/>
          <w:noProof/>
          <w:sz w:val="18"/>
          <w:szCs w:val="18"/>
          <w:lang w:val="en-US"/>
        </w:rPr>
        <w:t xml:space="preserve">(4) </w:t>
      </w:r>
      <w:r w:rsidRPr="00CF3A5A">
        <w:rPr>
          <w:rFonts w:ascii="Courier" w:hAnsi="Courier"/>
          <w:noProof/>
          <w:sz w:val="18"/>
          <w:szCs w:val="18"/>
          <w:lang w:val="en-US"/>
        </w:rPr>
        <w:t xml:space="preserve">ORF because of </w:t>
      </w:r>
      <w:r>
        <w:rPr>
          <w:rFonts w:ascii="Courier" w:hAnsi="Courier"/>
          <w:noProof/>
          <w:sz w:val="18"/>
          <w:szCs w:val="18"/>
          <w:lang w:val="en-US"/>
        </w:rPr>
        <w:t>LEU instead of J-PHE</w:t>
      </w:r>
    </w:p>
    <w:p w14:paraId="587A49C5" w14:textId="19B5F1A4" w:rsidR="006C7056" w:rsidRDefault="006C7056" w:rsidP="00376B0A">
      <w:pPr>
        <w:spacing w:after="0"/>
        <w:rPr>
          <w:rFonts w:ascii="Courier" w:hAnsi="Courier"/>
          <w:noProof/>
          <w:sz w:val="18"/>
          <w:szCs w:val="18"/>
          <w:lang w:val="en-US"/>
        </w:rPr>
      </w:pPr>
      <w:r>
        <w:rPr>
          <w:rFonts w:ascii="Courier" w:hAnsi="Courier"/>
          <w:noProof/>
          <w:sz w:val="18"/>
          <w:szCs w:val="18"/>
          <w:lang w:val="en-US"/>
        </w:rPr>
        <w:t xml:space="preserve">(5) </w:t>
      </w:r>
      <w:r w:rsidRPr="00CF3A5A">
        <w:rPr>
          <w:rFonts w:ascii="Courier" w:hAnsi="Courier"/>
          <w:noProof/>
          <w:sz w:val="18"/>
          <w:szCs w:val="18"/>
          <w:lang w:val="en-US"/>
        </w:rPr>
        <w:t xml:space="preserve">ORF because of </w:t>
      </w:r>
      <w:r>
        <w:rPr>
          <w:rFonts w:ascii="Courier" w:hAnsi="Courier"/>
          <w:noProof/>
          <w:sz w:val="18"/>
          <w:szCs w:val="18"/>
          <w:lang w:val="en-US"/>
        </w:rPr>
        <w:t>TYR instead of J-PHE</w:t>
      </w:r>
    </w:p>
    <w:p w14:paraId="55F0690D" w14:textId="5EB6A5C1" w:rsidR="00FB555B" w:rsidRDefault="00FB555B" w:rsidP="00376B0A">
      <w:pPr>
        <w:spacing w:after="0"/>
        <w:rPr>
          <w:rFonts w:ascii="Courier" w:hAnsi="Courier"/>
          <w:noProof/>
          <w:sz w:val="18"/>
          <w:szCs w:val="18"/>
          <w:lang w:val="en-US"/>
        </w:rPr>
      </w:pPr>
      <w:r>
        <w:rPr>
          <w:rFonts w:ascii="Courier" w:hAnsi="Courier"/>
          <w:noProof/>
          <w:sz w:val="18"/>
          <w:szCs w:val="18"/>
          <w:lang w:val="en-US"/>
        </w:rPr>
        <w:t xml:space="preserve">(6) </w:t>
      </w:r>
      <w:r w:rsidRPr="00CF3A5A">
        <w:rPr>
          <w:rFonts w:ascii="Courier" w:hAnsi="Courier"/>
          <w:noProof/>
          <w:sz w:val="18"/>
          <w:szCs w:val="18"/>
          <w:lang w:val="en-US"/>
        </w:rPr>
        <w:t xml:space="preserve">ORF because of </w:t>
      </w:r>
      <w:r>
        <w:rPr>
          <w:rFonts w:ascii="Courier" w:hAnsi="Courier"/>
          <w:noProof/>
          <w:sz w:val="18"/>
          <w:szCs w:val="18"/>
          <w:lang w:val="en-US"/>
        </w:rPr>
        <w:t>CYS instead of J-PHE</w:t>
      </w:r>
    </w:p>
    <w:p w14:paraId="578E275A" w14:textId="77777777" w:rsidR="00CA3150" w:rsidRPr="00D73041" w:rsidRDefault="00CA3150" w:rsidP="00285455">
      <w:pPr>
        <w:spacing w:after="0"/>
        <w:rPr>
          <w:rFonts w:ascii="Courier" w:hAnsi="Courier"/>
          <w:noProof/>
          <w:sz w:val="18"/>
          <w:szCs w:val="18"/>
          <w:lang w:val="en-US"/>
        </w:rPr>
      </w:pPr>
    </w:p>
    <w:p w14:paraId="03889039" w14:textId="77777777" w:rsidR="00CA3150" w:rsidRPr="00D73041" w:rsidRDefault="00CA3150" w:rsidP="00285455">
      <w:pPr>
        <w:spacing w:after="0"/>
        <w:rPr>
          <w:rFonts w:ascii="Courier" w:hAnsi="Courier"/>
          <w:noProof/>
          <w:sz w:val="18"/>
          <w:szCs w:val="18"/>
          <w:lang w:val="en-US"/>
        </w:rPr>
      </w:pPr>
    </w:p>
    <w:p w14:paraId="29119D18" w14:textId="77777777" w:rsidR="00CA3150" w:rsidRDefault="00CA3150" w:rsidP="00285455">
      <w:pPr>
        <w:spacing w:after="0"/>
        <w:rPr>
          <w:rFonts w:ascii="Courier" w:hAnsi="Courier"/>
          <w:noProof/>
          <w:sz w:val="18"/>
          <w:szCs w:val="18"/>
          <w:lang w:val="en-US"/>
        </w:rPr>
      </w:pPr>
    </w:p>
    <w:p w14:paraId="23C47903" w14:textId="77777777" w:rsidR="007244F9" w:rsidRDefault="007244F9" w:rsidP="00285455">
      <w:pPr>
        <w:spacing w:after="0"/>
        <w:rPr>
          <w:rFonts w:ascii="Courier" w:hAnsi="Courier"/>
          <w:noProof/>
          <w:sz w:val="18"/>
          <w:szCs w:val="18"/>
          <w:lang w:val="en-US"/>
        </w:rPr>
      </w:pPr>
    </w:p>
    <w:p w14:paraId="43633305" w14:textId="77777777" w:rsidR="00CA3150" w:rsidRDefault="00CA3150" w:rsidP="00285455">
      <w:pPr>
        <w:spacing w:after="0"/>
        <w:rPr>
          <w:rFonts w:ascii="Courier" w:hAnsi="Courier"/>
          <w:noProof/>
          <w:sz w:val="18"/>
          <w:szCs w:val="18"/>
          <w:lang w:val="en-US"/>
        </w:rPr>
      </w:pPr>
    </w:p>
    <w:p w14:paraId="4FA912DE" w14:textId="77777777" w:rsidR="00EC2F71" w:rsidRPr="00285455" w:rsidRDefault="00EC2F71" w:rsidP="00285455">
      <w:pPr>
        <w:spacing w:after="0"/>
        <w:rPr>
          <w:rFonts w:ascii="Courier" w:hAnsi="Courier"/>
          <w:noProof/>
          <w:sz w:val="18"/>
          <w:szCs w:val="18"/>
          <w:lang w:val="en-GB"/>
        </w:rPr>
      </w:pPr>
    </w:p>
    <w:sectPr w:rsidR="00EC2F71" w:rsidRPr="00285455" w:rsidSect="001C61BA">
      <w:pgSz w:w="17720" w:h="12520" w:orient="landscape"/>
      <w:pgMar w:top="567" w:right="1134" w:bottom="624" w:left="851" w:header="709" w:footer="709" w:gutter="0"/>
      <w:cols w:space="708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A79D4" w14:textId="77777777" w:rsidR="004C4976" w:rsidRDefault="004C4976" w:rsidP="007A052A">
      <w:pPr>
        <w:spacing w:after="0"/>
      </w:pPr>
      <w:r>
        <w:separator/>
      </w:r>
    </w:p>
  </w:endnote>
  <w:endnote w:type="continuationSeparator" w:id="0">
    <w:p w14:paraId="4AE5D33A" w14:textId="77777777" w:rsidR="004C4976" w:rsidRDefault="004C4976" w:rsidP="007A05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5B680" w14:textId="77777777" w:rsidR="004C4976" w:rsidRDefault="004C4976" w:rsidP="007A052A">
      <w:pPr>
        <w:spacing w:after="0"/>
      </w:pPr>
      <w:r>
        <w:separator/>
      </w:r>
    </w:p>
  </w:footnote>
  <w:footnote w:type="continuationSeparator" w:id="0">
    <w:p w14:paraId="719C7992" w14:textId="77777777" w:rsidR="004C4976" w:rsidRDefault="004C4976" w:rsidP="007A052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9EAE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F2D45B2"/>
    <w:multiLevelType w:val="hybridMultilevel"/>
    <w:tmpl w:val="94D2D41A"/>
    <w:lvl w:ilvl="0" w:tplc="A4C6AE0C">
      <w:start w:val="1"/>
      <w:numFmt w:val="decimal"/>
      <w:lvlText w:val="(%1)"/>
      <w:lvlJc w:val="left"/>
      <w:pPr>
        <w:ind w:left="800" w:hanging="44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432"/>
    <w:rsid w:val="00002D33"/>
    <w:rsid w:val="00010A23"/>
    <w:rsid w:val="000144E6"/>
    <w:rsid w:val="00017D1A"/>
    <w:rsid w:val="00036BCD"/>
    <w:rsid w:val="00041B01"/>
    <w:rsid w:val="000500B9"/>
    <w:rsid w:val="000575A7"/>
    <w:rsid w:val="000837F5"/>
    <w:rsid w:val="00086F95"/>
    <w:rsid w:val="00095B6C"/>
    <w:rsid w:val="000B38C5"/>
    <w:rsid w:val="000B45D8"/>
    <w:rsid w:val="000B5778"/>
    <w:rsid w:val="000B67D7"/>
    <w:rsid w:val="000E6775"/>
    <w:rsid w:val="000F4CE4"/>
    <w:rsid w:val="001227C4"/>
    <w:rsid w:val="00125FB2"/>
    <w:rsid w:val="0013314E"/>
    <w:rsid w:val="00160507"/>
    <w:rsid w:val="00175620"/>
    <w:rsid w:val="00180F16"/>
    <w:rsid w:val="0018487A"/>
    <w:rsid w:val="00187985"/>
    <w:rsid w:val="001A2793"/>
    <w:rsid w:val="001B10D3"/>
    <w:rsid w:val="001B749D"/>
    <w:rsid w:val="001C23DB"/>
    <w:rsid w:val="001C2CF5"/>
    <w:rsid w:val="001C61BA"/>
    <w:rsid w:val="001E121C"/>
    <w:rsid w:val="0021709F"/>
    <w:rsid w:val="0022505F"/>
    <w:rsid w:val="002426A3"/>
    <w:rsid w:val="00262BB4"/>
    <w:rsid w:val="00275539"/>
    <w:rsid w:val="002816F6"/>
    <w:rsid w:val="002847A2"/>
    <w:rsid w:val="00285455"/>
    <w:rsid w:val="002962B1"/>
    <w:rsid w:val="0029662A"/>
    <w:rsid w:val="002C23F0"/>
    <w:rsid w:val="002C285B"/>
    <w:rsid w:val="002D524D"/>
    <w:rsid w:val="002F0F0D"/>
    <w:rsid w:val="002F1DAB"/>
    <w:rsid w:val="00315931"/>
    <w:rsid w:val="003178D4"/>
    <w:rsid w:val="0032270E"/>
    <w:rsid w:val="00337558"/>
    <w:rsid w:val="00357206"/>
    <w:rsid w:val="00367944"/>
    <w:rsid w:val="00376B0A"/>
    <w:rsid w:val="00390FAC"/>
    <w:rsid w:val="003B6A0E"/>
    <w:rsid w:val="003C05A9"/>
    <w:rsid w:val="003C1CA5"/>
    <w:rsid w:val="003D4641"/>
    <w:rsid w:val="00404816"/>
    <w:rsid w:val="004139BD"/>
    <w:rsid w:val="0041501B"/>
    <w:rsid w:val="00432D94"/>
    <w:rsid w:val="00446DC8"/>
    <w:rsid w:val="0045152D"/>
    <w:rsid w:val="00452E3D"/>
    <w:rsid w:val="004633ED"/>
    <w:rsid w:val="004675EA"/>
    <w:rsid w:val="00494481"/>
    <w:rsid w:val="004A1C48"/>
    <w:rsid w:val="004C4976"/>
    <w:rsid w:val="004D546B"/>
    <w:rsid w:val="004E0F4A"/>
    <w:rsid w:val="004F48B2"/>
    <w:rsid w:val="00514D00"/>
    <w:rsid w:val="00516BD7"/>
    <w:rsid w:val="00540EFF"/>
    <w:rsid w:val="005471E8"/>
    <w:rsid w:val="00562847"/>
    <w:rsid w:val="005743B4"/>
    <w:rsid w:val="00590126"/>
    <w:rsid w:val="0059119C"/>
    <w:rsid w:val="0059260C"/>
    <w:rsid w:val="005A0624"/>
    <w:rsid w:val="005A73CF"/>
    <w:rsid w:val="005B1B64"/>
    <w:rsid w:val="005C4F2E"/>
    <w:rsid w:val="005E0534"/>
    <w:rsid w:val="006131D7"/>
    <w:rsid w:val="00615FD3"/>
    <w:rsid w:val="00621790"/>
    <w:rsid w:val="00632759"/>
    <w:rsid w:val="0064106A"/>
    <w:rsid w:val="00647075"/>
    <w:rsid w:val="00666226"/>
    <w:rsid w:val="00672DE1"/>
    <w:rsid w:val="00677D71"/>
    <w:rsid w:val="00681EDD"/>
    <w:rsid w:val="0068599C"/>
    <w:rsid w:val="00693A64"/>
    <w:rsid w:val="006A154E"/>
    <w:rsid w:val="006A5936"/>
    <w:rsid w:val="006B677A"/>
    <w:rsid w:val="006C1E2E"/>
    <w:rsid w:val="006C7056"/>
    <w:rsid w:val="006E7489"/>
    <w:rsid w:val="006E7FA9"/>
    <w:rsid w:val="006F48D9"/>
    <w:rsid w:val="0071365C"/>
    <w:rsid w:val="00720E99"/>
    <w:rsid w:val="007244F9"/>
    <w:rsid w:val="007447F9"/>
    <w:rsid w:val="007453A1"/>
    <w:rsid w:val="00745593"/>
    <w:rsid w:val="00755416"/>
    <w:rsid w:val="007711C8"/>
    <w:rsid w:val="00780BAC"/>
    <w:rsid w:val="00780F8F"/>
    <w:rsid w:val="007A0271"/>
    <w:rsid w:val="007A052A"/>
    <w:rsid w:val="007B41D7"/>
    <w:rsid w:val="007B4BE9"/>
    <w:rsid w:val="007B571F"/>
    <w:rsid w:val="007F3823"/>
    <w:rsid w:val="007F7B75"/>
    <w:rsid w:val="0080063A"/>
    <w:rsid w:val="00803B03"/>
    <w:rsid w:val="008254F6"/>
    <w:rsid w:val="008343F2"/>
    <w:rsid w:val="00835877"/>
    <w:rsid w:val="00845DB8"/>
    <w:rsid w:val="00855C1A"/>
    <w:rsid w:val="008650A5"/>
    <w:rsid w:val="00865CB6"/>
    <w:rsid w:val="008835EC"/>
    <w:rsid w:val="00891B8B"/>
    <w:rsid w:val="008A109A"/>
    <w:rsid w:val="008A1D75"/>
    <w:rsid w:val="008A5A12"/>
    <w:rsid w:val="008A7432"/>
    <w:rsid w:val="008B0A69"/>
    <w:rsid w:val="008C0D3C"/>
    <w:rsid w:val="008D0AF5"/>
    <w:rsid w:val="008D5DDD"/>
    <w:rsid w:val="00905A01"/>
    <w:rsid w:val="0094460A"/>
    <w:rsid w:val="00947078"/>
    <w:rsid w:val="00950049"/>
    <w:rsid w:val="00954E74"/>
    <w:rsid w:val="00980685"/>
    <w:rsid w:val="00993E58"/>
    <w:rsid w:val="00993F8E"/>
    <w:rsid w:val="009B2B64"/>
    <w:rsid w:val="009C1224"/>
    <w:rsid w:val="009D48B5"/>
    <w:rsid w:val="009F6BA3"/>
    <w:rsid w:val="00A0075E"/>
    <w:rsid w:val="00A007A0"/>
    <w:rsid w:val="00A02F2E"/>
    <w:rsid w:val="00A13EB6"/>
    <w:rsid w:val="00A265EF"/>
    <w:rsid w:val="00A350F1"/>
    <w:rsid w:val="00A46130"/>
    <w:rsid w:val="00A60974"/>
    <w:rsid w:val="00A620F7"/>
    <w:rsid w:val="00A65230"/>
    <w:rsid w:val="00A67683"/>
    <w:rsid w:val="00A85865"/>
    <w:rsid w:val="00A85EF2"/>
    <w:rsid w:val="00AA0513"/>
    <w:rsid w:val="00AA2CB2"/>
    <w:rsid w:val="00AD02C3"/>
    <w:rsid w:val="00B03F4B"/>
    <w:rsid w:val="00B05D13"/>
    <w:rsid w:val="00B0750F"/>
    <w:rsid w:val="00B37EF2"/>
    <w:rsid w:val="00B429D7"/>
    <w:rsid w:val="00B4622D"/>
    <w:rsid w:val="00B51F35"/>
    <w:rsid w:val="00B55983"/>
    <w:rsid w:val="00B93FF0"/>
    <w:rsid w:val="00BA66DD"/>
    <w:rsid w:val="00BC7C7B"/>
    <w:rsid w:val="00BE70CD"/>
    <w:rsid w:val="00BF1C32"/>
    <w:rsid w:val="00BF55DC"/>
    <w:rsid w:val="00C027B4"/>
    <w:rsid w:val="00C14A26"/>
    <w:rsid w:val="00C43AAD"/>
    <w:rsid w:val="00C46B5C"/>
    <w:rsid w:val="00C52ADA"/>
    <w:rsid w:val="00C66760"/>
    <w:rsid w:val="00C84675"/>
    <w:rsid w:val="00CA3150"/>
    <w:rsid w:val="00CA62AB"/>
    <w:rsid w:val="00CD327A"/>
    <w:rsid w:val="00CD4FEA"/>
    <w:rsid w:val="00CF0966"/>
    <w:rsid w:val="00CF3A5A"/>
    <w:rsid w:val="00D00B05"/>
    <w:rsid w:val="00D223B8"/>
    <w:rsid w:val="00D25912"/>
    <w:rsid w:val="00D42B92"/>
    <w:rsid w:val="00D5073D"/>
    <w:rsid w:val="00D51A9A"/>
    <w:rsid w:val="00D51F02"/>
    <w:rsid w:val="00D52DF8"/>
    <w:rsid w:val="00D54488"/>
    <w:rsid w:val="00D73041"/>
    <w:rsid w:val="00D931FE"/>
    <w:rsid w:val="00D9350B"/>
    <w:rsid w:val="00DA2663"/>
    <w:rsid w:val="00DA7901"/>
    <w:rsid w:val="00DB50BF"/>
    <w:rsid w:val="00DB688E"/>
    <w:rsid w:val="00DC16D7"/>
    <w:rsid w:val="00DC233D"/>
    <w:rsid w:val="00DE3411"/>
    <w:rsid w:val="00E02C6C"/>
    <w:rsid w:val="00E06FF7"/>
    <w:rsid w:val="00E40FD1"/>
    <w:rsid w:val="00E4360B"/>
    <w:rsid w:val="00E80584"/>
    <w:rsid w:val="00EC2F71"/>
    <w:rsid w:val="00EE2470"/>
    <w:rsid w:val="00F10B84"/>
    <w:rsid w:val="00F1523E"/>
    <w:rsid w:val="00F1613C"/>
    <w:rsid w:val="00F201A3"/>
    <w:rsid w:val="00F25714"/>
    <w:rsid w:val="00F2776D"/>
    <w:rsid w:val="00F82F2E"/>
    <w:rsid w:val="00F91A3A"/>
    <w:rsid w:val="00F9461A"/>
    <w:rsid w:val="00F95389"/>
    <w:rsid w:val="00F96AB4"/>
    <w:rsid w:val="00FA1620"/>
    <w:rsid w:val="00FB05A4"/>
    <w:rsid w:val="00FB0BB1"/>
    <w:rsid w:val="00FB1B1F"/>
    <w:rsid w:val="00FB3D9D"/>
    <w:rsid w:val="00FB555B"/>
    <w:rsid w:val="00FC7FCD"/>
    <w:rsid w:val="00FE20D3"/>
    <w:rsid w:val="00FE44C0"/>
    <w:rsid w:val="00FF33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F5B1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27C4"/>
    <w:pPr>
      <w:spacing w:after="200"/>
    </w:pPr>
    <w:rPr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A74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8A743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Elencomedio2">
    <w:name w:val="Medium List 2"/>
    <w:basedOn w:val="Tabellanormale"/>
    <w:uiPriority w:val="66"/>
    <w:rsid w:val="008A7432"/>
    <w:rPr>
      <w:rFonts w:ascii="Calibri" w:eastAsia="MS Gothic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3">
    <w:name w:val="Medium Grid 3"/>
    <w:basedOn w:val="Tabellanormale"/>
    <w:uiPriority w:val="69"/>
    <w:rsid w:val="008A7432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Sfondomedio2-Colore2">
    <w:name w:val="Medium Shading 2 Accent 2"/>
    <w:basedOn w:val="Tabellanormale"/>
    <w:uiPriority w:val="69"/>
    <w:rsid w:val="008A7432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Citazione1">
    <w:name w:val="Citazione1"/>
    <w:basedOn w:val="Tabellanormale"/>
    <w:uiPriority w:val="73"/>
    <w:qFormat/>
    <w:rsid w:val="008A7432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Nessunaspaziatura">
    <w:name w:val="No Spacing"/>
    <w:uiPriority w:val="1"/>
    <w:qFormat/>
    <w:rsid w:val="008D0AF5"/>
    <w:rPr>
      <w:sz w:val="24"/>
      <w:szCs w:val="24"/>
      <w:lang w:eastAsia="ja-JP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C2F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PreformattatoHTMLCarattere">
    <w:name w:val="Preformattato HTML Carattere"/>
    <w:link w:val="PreformattatoHTML"/>
    <w:uiPriority w:val="99"/>
    <w:semiHidden/>
    <w:rsid w:val="00EC2F71"/>
    <w:rPr>
      <w:rFonts w:ascii="Courier" w:hAnsi="Courier" w:cs="Courier"/>
    </w:rPr>
  </w:style>
  <w:style w:type="character" w:customStyle="1" w:styleId="feature">
    <w:name w:val="feature"/>
    <w:rsid w:val="00EC2F71"/>
  </w:style>
  <w:style w:type="paragraph" w:styleId="Intestazione">
    <w:name w:val="header"/>
    <w:basedOn w:val="Normale"/>
    <w:link w:val="IntestazioneCarattere"/>
    <w:uiPriority w:val="99"/>
    <w:semiHidden/>
    <w:unhideWhenUsed/>
    <w:rsid w:val="007A052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7A052A"/>
    <w:rPr>
      <w:sz w:val="24"/>
      <w:szCs w:val="24"/>
      <w:lang w:eastAsia="ja-JP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7A052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7A052A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27C4"/>
    <w:pPr>
      <w:spacing w:after="200"/>
    </w:pPr>
    <w:rPr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A74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8A743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Elencomedio2">
    <w:name w:val="Medium List 2"/>
    <w:basedOn w:val="Tabellanormale"/>
    <w:uiPriority w:val="66"/>
    <w:rsid w:val="008A7432"/>
    <w:rPr>
      <w:rFonts w:ascii="Calibri" w:eastAsia="MS Gothic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3">
    <w:name w:val="Medium Grid 3"/>
    <w:basedOn w:val="Tabellanormale"/>
    <w:uiPriority w:val="69"/>
    <w:rsid w:val="008A7432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Sfondomedio2-Colore2">
    <w:name w:val="Medium Shading 2 Accent 2"/>
    <w:basedOn w:val="Tabellanormale"/>
    <w:uiPriority w:val="69"/>
    <w:rsid w:val="008A7432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Citazione1">
    <w:name w:val="Citazione1"/>
    <w:basedOn w:val="Tabellanormale"/>
    <w:uiPriority w:val="73"/>
    <w:qFormat/>
    <w:rsid w:val="008A7432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Nessunaspaziatura">
    <w:name w:val="No Spacing"/>
    <w:uiPriority w:val="1"/>
    <w:qFormat/>
    <w:rsid w:val="008D0AF5"/>
    <w:rPr>
      <w:sz w:val="24"/>
      <w:szCs w:val="24"/>
      <w:lang w:eastAsia="ja-JP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EC2F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PreformattatoHTMLCarattere">
    <w:name w:val="Preformattato HTML Carattere"/>
    <w:link w:val="PreformattatoHTML"/>
    <w:uiPriority w:val="99"/>
    <w:semiHidden/>
    <w:rsid w:val="00EC2F71"/>
    <w:rPr>
      <w:rFonts w:ascii="Courier" w:hAnsi="Courier" w:cs="Courier"/>
    </w:rPr>
  </w:style>
  <w:style w:type="character" w:customStyle="1" w:styleId="feature">
    <w:name w:val="feature"/>
    <w:rsid w:val="00EC2F71"/>
  </w:style>
  <w:style w:type="paragraph" w:styleId="Intestazione">
    <w:name w:val="header"/>
    <w:basedOn w:val="Normale"/>
    <w:link w:val="IntestazioneCarattere"/>
    <w:uiPriority w:val="99"/>
    <w:semiHidden/>
    <w:unhideWhenUsed/>
    <w:rsid w:val="007A052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7A052A"/>
    <w:rPr>
      <w:sz w:val="24"/>
      <w:szCs w:val="24"/>
      <w:lang w:eastAsia="ja-JP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7A052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semiHidden/>
    <w:rsid w:val="007A052A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E406DC-B670-DE4C-9A94-E721CB6A5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859</Words>
  <Characters>10601</Characters>
  <Application>Microsoft Macintosh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Antonacci</dc:creator>
  <cp:keywords/>
  <dc:description/>
  <cp:lastModifiedBy>macbookpro</cp:lastModifiedBy>
  <cp:revision>11</cp:revision>
  <cp:lastPrinted>2015-03-31T18:12:00Z</cp:lastPrinted>
  <dcterms:created xsi:type="dcterms:W3CDTF">2015-03-31T09:28:00Z</dcterms:created>
  <dcterms:modified xsi:type="dcterms:W3CDTF">2015-03-31T18:15:00Z</dcterms:modified>
</cp:coreProperties>
</file>